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43FAA" w14:textId="5799184E" w:rsidR="005F5679" w:rsidRPr="007140F1" w:rsidRDefault="005F5679" w:rsidP="005F56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44834060"/>
      <w:r w:rsidRPr="007140F1">
        <w:rPr>
          <w:rFonts w:ascii="Times New Roman" w:hAnsi="Times New Roman" w:cs="Times New Roman"/>
          <w:b/>
          <w:sz w:val="24"/>
          <w:szCs w:val="24"/>
        </w:rPr>
        <w:t>S</w:t>
      </w:r>
      <w:r w:rsidR="00586CC7" w:rsidRPr="007140F1">
        <w:rPr>
          <w:rFonts w:ascii="Times New Roman" w:hAnsi="Times New Roman" w:cs="Times New Roman"/>
          <w:b/>
          <w:sz w:val="24"/>
          <w:szCs w:val="24"/>
        </w:rPr>
        <w:t>1</w:t>
      </w:r>
      <w:r w:rsidRPr="007140F1">
        <w:rPr>
          <w:rFonts w:ascii="Times New Roman" w:hAnsi="Times New Roman" w:cs="Times New Roman"/>
          <w:b/>
          <w:sz w:val="24"/>
          <w:szCs w:val="24"/>
        </w:rPr>
        <w:t>. Spine contouring and T1w MRI intensity measurement</w:t>
      </w:r>
    </w:p>
    <w:p w14:paraId="164B1EC6" w14:textId="31B139EA" w:rsidR="005F5679" w:rsidRPr="007140F1" w:rsidRDefault="005F5679" w:rsidP="005F56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86075813"/>
      <w:bookmarkEnd w:id="0"/>
      <w:r w:rsidRPr="007140F1">
        <w:rPr>
          <w:rFonts w:ascii="Times New Roman" w:hAnsi="Times New Roman" w:cs="Times New Roman"/>
          <w:sz w:val="24"/>
          <w:szCs w:val="24"/>
        </w:rPr>
        <w:t xml:space="preserve">The spine was </w:t>
      </w:r>
      <w:bookmarkStart w:id="2" w:name="_Hlk144835013"/>
      <w:r w:rsidRPr="007140F1">
        <w:rPr>
          <w:rFonts w:ascii="Times New Roman" w:hAnsi="Times New Roman" w:cs="Times New Roman"/>
          <w:sz w:val="24"/>
          <w:szCs w:val="24"/>
        </w:rPr>
        <w:t xml:space="preserve">semi-automatically contoured </w:t>
      </w:r>
      <w:bookmarkEnd w:id="2"/>
      <w:r w:rsidRPr="007140F1">
        <w:rPr>
          <w:rFonts w:ascii="Times New Roman" w:hAnsi="Times New Roman" w:cs="Times New Roman"/>
          <w:sz w:val="24"/>
          <w:szCs w:val="24"/>
        </w:rPr>
        <w:t>in sagittal T1w and T2w MRI sequences of the lumbar spine by implementing the following steps in the Varian Eclipse (v13.5) (Varian Medical Systems, Palo Alto) treatment planning system</w:t>
      </w:r>
      <w:r w:rsidR="001521FD" w:rsidRPr="007140F1">
        <w:rPr>
          <w:rFonts w:ascii="Times New Roman" w:hAnsi="Times New Roman" w:cs="Times New Roman"/>
          <w:sz w:val="24"/>
          <w:szCs w:val="24"/>
        </w:rPr>
        <w:t>. The main steps of this process are shown in F</w:t>
      </w:r>
      <w:r w:rsidRPr="007140F1">
        <w:rPr>
          <w:rFonts w:ascii="Times New Roman" w:hAnsi="Times New Roman" w:cs="Times New Roman"/>
          <w:sz w:val="24"/>
          <w:szCs w:val="24"/>
        </w:rPr>
        <w:t>igure S</w:t>
      </w:r>
      <w:r w:rsidR="00586CC7" w:rsidRPr="007140F1">
        <w:rPr>
          <w:rFonts w:ascii="Times New Roman" w:hAnsi="Times New Roman" w:cs="Times New Roman"/>
          <w:sz w:val="24"/>
          <w:szCs w:val="24"/>
        </w:rPr>
        <w:t>1</w:t>
      </w:r>
      <w:r w:rsidR="001521FD" w:rsidRPr="007140F1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5AE84661" w14:textId="77777777" w:rsidR="005F5679" w:rsidRPr="007140F1" w:rsidRDefault="005F5679" w:rsidP="005F5679">
      <w:pPr>
        <w:pStyle w:val="Paragrafoelenco"/>
        <w:numPr>
          <w:ilvl w:val="0"/>
          <w:numId w:val="2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7140F1">
        <w:rPr>
          <w:rFonts w:ascii="Times New Roman" w:hAnsi="Times New Roman" w:cs="Times New Roman"/>
          <w:sz w:val="24"/>
          <w:szCs w:val="24"/>
        </w:rPr>
        <w:t xml:space="preserve">Rigid registration of planning CT and sagittal T1w and T2w MRI. </w:t>
      </w:r>
    </w:p>
    <w:p w14:paraId="1BE0D6C6" w14:textId="78DA0D07" w:rsidR="005F5679" w:rsidRPr="007140F1" w:rsidRDefault="005F5679" w:rsidP="005F5679">
      <w:pPr>
        <w:pStyle w:val="Paragrafoelenco"/>
        <w:numPr>
          <w:ilvl w:val="0"/>
          <w:numId w:val="2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7140F1">
        <w:rPr>
          <w:rFonts w:ascii="Times New Roman" w:hAnsi="Times New Roman" w:cs="Times New Roman"/>
          <w:sz w:val="24"/>
          <w:szCs w:val="24"/>
        </w:rPr>
        <w:t xml:space="preserve">Threshold applied to the sagittal T2w MRI </w:t>
      </w:r>
      <w:proofErr w:type="gramStart"/>
      <w:r w:rsidRPr="007140F1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7140F1">
        <w:rPr>
          <w:rFonts w:ascii="Times New Roman" w:hAnsi="Times New Roman" w:cs="Times New Roman"/>
          <w:sz w:val="24"/>
          <w:szCs w:val="24"/>
        </w:rPr>
        <w:t xml:space="preserve"> delineate the contours between spine and disks</w:t>
      </w:r>
      <w:r w:rsidR="001521FD" w:rsidRPr="007140F1">
        <w:rPr>
          <w:rFonts w:ascii="Times New Roman" w:hAnsi="Times New Roman" w:cs="Times New Roman"/>
          <w:sz w:val="24"/>
          <w:szCs w:val="24"/>
        </w:rPr>
        <w:t>, as shown in Figure S</w:t>
      </w:r>
      <w:r w:rsidR="00586CC7" w:rsidRPr="007140F1">
        <w:rPr>
          <w:rFonts w:ascii="Times New Roman" w:hAnsi="Times New Roman" w:cs="Times New Roman"/>
          <w:sz w:val="24"/>
          <w:szCs w:val="24"/>
        </w:rPr>
        <w:t>1</w:t>
      </w:r>
      <w:r w:rsidR="001521FD" w:rsidRPr="007140F1">
        <w:rPr>
          <w:rFonts w:ascii="Times New Roman" w:hAnsi="Times New Roman" w:cs="Times New Roman"/>
          <w:sz w:val="24"/>
          <w:szCs w:val="24"/>
        </w:rPr>
        <w:t>(a).</w:t>
      </w:r>
    </w:p>
    <w:p w14:paraId="1B9C341C" w14:textId="180F742B" w:rsidR="005F5679" w:rsidRPr="007140F1" w:rsidRDefault="005F5679" w:rsidP="005F5679">
      <w:pPr>
        <w:pStyle w:val="Paragrafoelenco"/>
        <w:numPr>
          <w:ilvl w:val="0"/>
          <w:numId w:val="2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7140F1">
        <w:rPr>
          <w:rFonts w:ascii="Times New Roman" w:hAnsi="Times New Roman" w:cs="Times New Roman"/>
          <w:sz w:val="24"/>
          <w:szCs w:val="24"/>
        </w:rPr>
        <w:t xml:space="preserve">Threshold applied to the planning CT </w:t>
      </w:r>
      <w:proofErr w:type="gramStart"/>
      <w:r w:rsidRPr="007140F1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7140F1">
        <w:rPr>
          <w:rFonts w:ascii="Times New Roman" w:hAnsi="Times New Roman" w:cs="Times New Roman"/>
          <w:sz w:val="24"/>
          <w:szCs w:val="24"/>
        </w:rPr>
        <w:t xml:space="preserve"> delineate the contours between spine and back muscles/abdomen</w:t>
      </w:r>
      <w:r w:rsidR="007A50B3" w:rsidRPr="007140F1">
        <w:rPr>
          <w:rFonts w:ascii="Times New Roman" w:hAnsi="Times New Roman" w:cs="Times New Roman"/>
          <w:sz w:val="24"/>
          <w:szCs w:val="24"/>
        </w:rPr>
        <w:t>, as shown in Figure S</w:t>
      </w:r>
      <w:r w:rsidR="00586CC7" w:rsidRPr="007140F1">
        <w:rPr>
          <w:rFonts w:ascii="Times New Roman" w:hAnsi="Times New Roman" w:cs="Times New Roman"/>
          <w:sz w:val="24"/>
          <w:szCs w:val="24"/>
        </w:rPr>
        <w:t>1</w:t>
      </w:r>
      <w:r w:rsidR="007A50B3" w:rsidRPr="007140F1">
        <w:rPr>
          <w:rFonts w:ascii="Times New Roman" w:hAnsi="Times New Roman" w:cs="Times New Roman"/>
          <w:sz w:val="24"/>
          <w:szCs w:val="24"/>
        </w:rPr>
        <w:t>(b).</w:t>
      </w:r>
    </w:p>
    <w:p w14:paraId="5287E944" w14:textId="248D901F" w:rsidR="005F5679" w:rsidRPr="007140F1" w:rsidRDefault="005F5679" w:rsidP="005F5679">
      <w:pPr>
        <w:pStyle w:val="Paragrafoelenco"/>
        <w:numPr>
          <w:ilvl w:val="0"/>
          <w:numId w:val="2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7140F1">
        <w:rPr>
          <w:rFonts w:ascii="Times New Roman" w:hAnsi="Times New Roman" w:cs="Times New Roman"/>
          <w:sz w:val="24"/>
          <w:szCs w:val="24"/>
        </w:rPr>
        <w:t>Intersection between the contours delineated at step 2 and 3, and post processing to delete gaps</w:t>
      </w:r>
      <w:r w:rsidR="007A50B3" w:rsidRPr="007140F1">
        <w:rPr>
          <w:rFonts w:ascii="Times New Roman" w:hAnsi="Times New Roman" w:cs="Times New Roman"/>
          <w:sz w:val="24"/>
          <w:szCs w:val="24"/>
        </w:rPr>
        <w:t>, as shown in Figure S</w:t>
      </w:r>
      <w:r w:rsidR="00586CC7" w:rsidRPr="007140F1">
        <w:rPr>
          <w:rFonts w:ascii="Times New Roman" w:hAnsi="Times New Roman" w:cs="Times New Roman"/>
          <w:sz w:val="24"/>
          <w:szCs w:val="24"/>
        </w:rPr>
        <w:t>1</w:t>
      </w:r>
      <w:r w:rsidR="007A50B3" w:rsidRPr="007140F1">
        <w:rPr>
          <w:rFonts w:ascii="Times New Roman" w:hAnsi="Times New Roman" w:cs="Times New Roman"/>
          <w:sz w:val="24"/>
          <w:szCs w:val="24"/>
        </w:rPr>
        <w:t>(c).</w:t>
      </w:r>
    </w:p>
    <w:p w14:paraId="430CC067" w14:textId="77777777" w:rsidR="005F5679" w:rsidRPr="007140F1" w:rsidRDefault="005F5679" w:rsidP="005F5679">
      <w:pPr>
        <w:pStyle w:val="Paragrafoelenco"/>
        <w:numPr>
          <w:ilvl w:val="0"/>
          <w:numId w:val="2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7140F1">
        <w:rPr>
          <w:rFonts w:ascii="Times New Roman" w:hAnsi="Times New Roman" w:cs="Times New Roman"/>
          <w:sz w:val="24"/>
          <w:szCs w:val="24"/>
        </w:rPr>
        <w:t>Visual inspection and (if necessary) manual correction of the automatic contours generated on the sagittal T2w MRI.</w:t>
      </w:r>
    </w:p>
    <w:p w14:paraId="5B3DFC11" w14:textId="2E2C5C18" w:rsidR="005F5679" w:rsidRPr="007140F1" w:rsidRDefault="005F5679" w:rsidP="005F5679">
      <w:pPr>
        <w:pStyle w:val="Paragrafoelenco"/>
        <w:numPr>
          <w:ilvl w:val="0"/>
          <w:numId w:val="2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7140F1">
        <w:rPr>
          <w:rFonts w:ascii="Times New Roman" w:hAnsi="Times New Roman" w:cs="Times New Roman"/>
          <w:sz w:val="24"/>
          <w:szCs w:val="24"/>
        </w:rPr>
        <w:t>Copy of the inspected spine contours onto the sagittal T1w MRI</w:t>
      </w:r>
      <w:r w:rsidR="007A50B3" w:rsidRPr="007140F1">
        <w:rPr>
          <w:rFonts w:ascii="Times New Roman" w:hAnsi="Times New Roman" w:cs="Times New Roman"/>
          <w:sz w:val="24"/>
          <w:szCs w:val="24"/>
        </w:rPr>
        <w:t>, as shown in Figure S</w:t>
      </w:r>
      <w:r w:rsidR="00586CC7" w:rsidRPr="007140F1">
        <w:rPr>
          <w:rFonts w:ascii="Times New Roman" w:hAnsi="Times New Roman" w:cs="Times New Roman"/>
          <w:sz w:val="24"/>
          <w:szCs w:val="24"/>
        </w:rPr>
        <w:t>1</w:t>
      </w:r>
      <w:r w:rsidR="007A50B3" w:rsidRPr="007140F1">
        <w:rPr>
          <w:rFonts w:ascii="Times New Roman" w:hAnsi="Times New Roman" w:cs="Times New Roman"/>
          <w:sz w:val="24"/>
          <w:szCs w:val="24"/>
        </w:rPr>
        <w:t>(d).</w:t>
      </w:r>
    </w:p>
    <w:p w14:paraId="73FC1168" w14:textId="77777777" w:rsidR="005F5679" w:rsidRPr="007140F1" w:rsidRDefault="005F5679" w:rsidP="005F5679">
      <w:pPr>
        <w:pStyle w:val="Paragrafoelenco"/>
        <w:numPr>
          <w:ilvl w:val="0"/>
          <w:numId w:val="2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7140F1">
        <w:rPr>
          <w:rFonts w:ascii="Times New Roman" w:hAnsi="Times New Roman" w:cs="Times New Roman"/>
          <w:sz w:val="24"/>
          <w:szCs w:val="24"/>
        </w:rPr>
        <w:t>Spine contours reviewed by an oncologist.</w:t>
      </w:r>
    </w:p>
    <w:p w14:paraId="2834BEF0" w14:textId="77777777" w:rsidR="005F5679" w:rsidRPr="007140F1" w:rsidRDefault="005F5679" w:rsidP="005F5679">
      <w:pPr>
        <w:pStyle w:val="Paragrafoelenco"/>
        <w:numPr>
          <w:ilvl w:val="0"/>
          <w:numId w:val="2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7140F1">
        <w:rPr>
          <w:rFonts w:ascii="Times New Roman" w:hAnsi="Times New Roman" w:cs="Times New Roman"/>
          <w:sz w:val="24"/>
          <w:szCs w:val="24"/>
        </w:rPr>
        <w:t xml:space="preserve">Cropping the contours of the spine to include only the vertebrae outside the external beam radiotherapy (EBRT). </w:t>
      </w:r>
    </w:p>
    <w:p w14:paraId="74C915A3" w14:textId="514DDA68" w:rsidR="005F5679" w:rsidRPr="007140F1" w:rsidRDefault="001A4795" w:rsidP="005F5679">
      <w:pPr>
        <w:pStyle w:val="Paragrafoelenco"/>
        <w:numPr>
          <w:ilvl w:val="0"/>
          <w:numId w:val="2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45247311"/>
      <w:r w:rsidRPr="007140F1">
        <w:rPr>
          <w:rFonts w:ascii="Times New Roman" w:hAnsi="Times New Roman" w:cs="Times New Roman"/>
          <w:sz w:val="24"/>
          <w:szCs w:val="24"/>
        </w:rPr>
        <w:t xml:space="preserve">Average </w:t>
      </w:r>
      <w:r w:rsidR="005F5679" w:rsidRPr="007140F1">
        <w:rPr>
          <w:rFonts w:ascii="Times New Roman" w:hAnsi="Times New Roman" w:cs="Times New Roman"/>
          <w:sz w:val="24"/>
          <w:szCs w:val="24"/>
        </w:rPr>
        <w:t>MRI intensity measured for the spine contoured in the T1w MRI.</w:t>
      </w:r>
    </w:p>
    <w:p w14:paraId="656B0C8E" w14:textId="5AE153F3" w:rsidR="001A4795" w:rsidRPr="007140F1" w:rsidRDefault="005F5679" w:rsidP="001A4795">
      <w:pPr>
        <w:pStyle w:val="Paragrafoelenco"/>
        <w:numPr>
          <w:ilvl w:val="0"/>
          <w:numId w:val="2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7140F1">
        <w:rPr>
          <w:rFonts w:ascii="Times New Roman" w:hAnsi="Times New Roman" w:cs="Times New Roman"/>
          <w:sz w:val="24"/>
          <w:szCs w:val="24"/>
        </w:rPr>
        <w:t>Spinal cord region of interest (ROI) of 1×1 cm</w:t>
      </w:r>
      <w:r w:rsidRPr="007140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140F1">
        <w:rPr>
          <w:rFonts w:ascii="Times New Roman" w:hAnsi="Times New Roman" w:cs="Times New Roman"/>
          <w:sz w:val="24"/>
          <w:szCs w:val="24"/>
        </w:rPr>
        <w:t xml:space="preserve"> selected in the T1w MRI to normalise the spine MRI intensity measured at step 9</w:t>
      </w:r>
      <w:r w:rsidR="0055200D" w:rsidRPr="007140F1">
        <w:rPr>
          <w:rFonts w:ascii="Times New Roman" w:hAnsi="Times New Roman" w:cs="Times New Roman"/>
          <w:sz w:val="24"/>
          <w:szCs w:val="24"/>
        </w:rPr>
        <w:t>, as shown in Figure S</w:t>
      </w:r>
      <w:r w:rsidR="00586CC7" w:rsidRPr="007140F1">
        <w:rPr>
          <w:rFonts w:ascii="Times New Roman" w:hAnsi="Times New Roman" w:cs="Times New Roman"/>
          <w:sz w:val="24"/>
          <w:szCs w:val="24"/>
        </w:rPr>
        <w:t>1</w:t>
      </w:r>
      <w:r w:rsidR="0055200D" w:rsidRPr="007140F1">
        <w:rPr>
          <w:rFonts w:ascii="Times New Roman" w:hAnsi="Times New Roman" w:cs="Times New Roman"/>
          <w:sz w:val="24"/>
          <w:szCs w:val="24"/>
        </w:rPr>
        <w:t>(d).</w:t>
      </w:r>
      <w:r w:rsidRPr="007140F1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45246960"/>
      <w:r w:rsidRPr="007140F1">
        <w:rPr>
          <w:rFonts w:ascii="Times New Roman" w:hAnsi="Times New Roman" w:cs="Times New Roman"/>
          <w:sz w:val="24"/>
          <w:szCs w:val="24"/>
        </w:rPr>
        <w:t>Spinal cord ROI was chosen for its proximity to the contoured vertebrae to mitigate the effects of hardware related signal variation</w:t>
      </w:r>
      <w:bookmarkEnd w:id="4"/>
      <w:r w:rsidR="0055200D" w:rsidRPr="007140F1">
        <w:rPr>
          <w:rFonts w:ascii="Times New Roman" w:hAnsi="Times New Roman" w:cs="Times New Roman"/>
          <w:sz w:val="24"/>
          <w:szCs w:val="24"/>
        </w:rPr>
        <w:t>.</w:t>
      </w:r>
    </w:p>
    <w:p w14:paraId="619DF414" w14:textId="086F5F4E" w:rsidR="00FF3498" w:rsidRPr="007140F1" w:rsidRDefault="001A4795" w:rsidP="000970ED">
      <w:pPr>
        <w:pStyle w:val="Paragrafoelenco"/>
        <w:numPr>
          <w:ilvl w:val="0"/>
          <w:numId w:val="2"/>
        </w:numPr>
        <w:spacing w:after="0" w:line="36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bookmarkStart w:id="5" w:name="_Hlk147063826"/>
      <w:r w:rsidRPr="007140F1">
        <w:rPr>
          <w:rFonts w:ascii="Times New Roman" w:hAnsi="Times New Roman" w:cs="Times New Roman"/>
          <w:sz w:val="24"/>
          <w:szCs w:val="24"/>
        </w:rPr>
        <w:t xml:space="preserve">Normalised intensity signal calculated by dividing the average T1w </w:t>
      </w:r>
      <w:bookmarkEnd w:id="5"/>
      <w:r w:rsidRPr="007140F1">
        <w:rPr>
          <w:rFonts w:ascii="Times New Roman" w:hAnsi="Times New Roman" w:cs="Times New Roman"/>
          <w:sz w:val="24"/>
          <w:szCs w:val="24"/>
        </w:rPr>
        <w:t xml:space="preserve">signal measured at step 9 by the average intensity value within the spinal cord </w:t>
      </w:r>
      <w:bookmarkEnd w:id="3"/>
      <w:r w:rsidRPr="007140F1">
        <w:rPr>
          <w:rFonts w:ascii="Times New Roman" w:hAnsi="Times New Roman" w:cs="Times New Roman"/>
          <w:sz w:val="24"/>
          <w:szCs w:val="24"/>
        </w:rPr>
        <w:t xml:space="preserve">ROI. </w:t>
      </w:r>
    </w:p>
    <w:p w14:paraId="2E189C91" w14:textId="4AE7DA12" w:rsidR="00090DEA" w:rsidRPr="007140F1" w:rsidRDefault="0055200D" w:rsidP="0055200D">
      <w:pPr>
        <w:pStyle w:val="Paragrafoelenco"/>
        <w:spacing w:after="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7140F1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5408" behindDoc="1" locked="0" layoutInCell="1" allowOverlap="1" wp14:anchorId="3BA5CF76" wp14:editId="31ED5713">
            <wp:simplePos x="0" y="0"/>
            <wp:positionH relativeFrom="column">
              <wp:posOffset>-28135</wp:posOffset>
            </wp:positionH>
            <wp:positionV relativeFrom="paragraph">
              <wp:posOffset>59544</wp:posOffset>
            </wp:positionV>
            <wp:extent cx="6815797" cy="1570446"/>
            <wp:effectExtent l="0" t="0" r="4445" b="0"/>
            <wp:wrapNone/>
            <wp:docPr id="763457866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6"/>
                    <a:stretch/>
                  </pic:blipFill>
                  <pic:spPr bwMode="auto">
                    <a:xfrm>
                      <a:off x="0" y="0"/>
                      <a:ext cx="6824521" cy="1572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66D9A9" w14:textId="2443D674" w:rsidR="00C83734" w:rsidRPr="007140F1" w:rsidRDefault="00C83734" w:rsidP="000970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1C2736" w14:textId="64A13B07" w:rsidR="00FF3498" w:rsidRPr="007140F1" w:rsidRDefault="0055200D" w:rsidP="0055200D">
      <w:pPr>
        <w:tabs>
          <w:tab w:val="left" w:pos="1717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140F1">
        <w:rPr>
          <w:rFonts w:ascii="Times New Roman" w:hAnsi="Times New Roman" w:cs="Times New Roman"/>
          <w:b/>
          <w:sz w:val="24"/>
          <w:szCs w:val="24"/>
        </w:rPr>
        <w:tab/>
      </w:r>
    </w:p>
    <w:p w14:paraId="0DE89886" w14:textId="64ACB7D1" w:rsidR="005F5679" w:rsidRPr="007140F1" w:rsidRDefault="005F5679" w:rsidP="000970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17F275" w14:textId="101043AB" w:rsidR="005F5679" w:rsidRPr="007140F1" w:rsidRDefault="005F5679" w:rsidP="000970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D499F6" w14:textId="082C8082" w:rsidR="001521FD" w:rsidRPr="007140F1" w:rsidRDefault="001521FD" w:rsidP="000970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D1ABD4D" w14:textId="5986F389" w:rsidR="001521FD" w:rsidRPr="007140F1" w:rsidRDefault="0055200D" w:rsidP="000970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140F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59E85AB0" wp14:editId="70892E0E">
                <wp:simplePos x="0" y="0"/>
                <wp:positionH relativeFrom="margin">
                  <wp:posOffset>-25400</wp:posOffset>
                </wp:positionH>
                <wp:positionV relativeFrom="paragraph">
                  <wp:posOffset>263867</wp:posOffset>
                </wp:positionV>
                <wp:extent cx="6445250" cy="635"/>
                <wp:effectExtent l="0" t="0" r="0" b="0"/>
                <wp:wrapTight wrapText="bothSides">
                  <wp:wrapPolygon edited="0">
                    <wp:start x="0" y="0"/>
                    <wp:lineTo x="0" y="20057"/>
                    <wp:lineTo x="21515" y="20057"/>
                    <wp:lineTo x="21515" y="0"/>
                    <wp:lineTo x="0" y="0"/>
                  </wp:wrapPolygon>
                </wp:wrapTight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52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0F72204" w14:textId="6FE99C6D" w:rsidR="00090DEA" w:rsidRPr="007140F1" w:rsidRDefault="008A4C2A" w:rsidP="00090DEA">
                            <w:pPr>
                              <w:pStyle w:val="Didascalia"/>
                              <w:spacing w:after="0"/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="00586CC7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S1</w:t>
                            </w: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: Schematic summary of steps 1-10 to semi-automatically contour the spine and to measure its MRI intensity</w:t>
                            </w:r>
                            <w:r w:rsidR="00090DEA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 w14:paraId="0ED50E97" w14:textId="77777777" w:rsidR="00090DEA" w:rsidRPr="007140F1" w:rsidRDefault="00090DEA" w:rsidP="00090DEA">
                            <w:pPr>
                              <w:pStyle w:val="Didascalia"/>
                              <w:spacing w:after="0"/>
                              <w:ind w:firstLine="720"/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(a) T</w:t>
                            </w:r>
                            <w:r w:rsidR="007A50B3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hreshold applied to the sagittal T2w MRI.</w:t>
                            </w:r>
                            <w:r w:rsidR="007A50B3" w:rsidRPr="007140F1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18A60950" w14:textId="77777777" w:rsidR="00090DEA" w:rsidRPr="007140F1" w:rsidRDefault="00090DEA" w:rsidP="00090DEA">
                            <w:pPr>
                              <w:pStyle w:val="Didascalia"/>
                              <w:spacing w:after="0"/>
                              <w:ind w:firstLine="720"/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(b) T</w:t>
                            </w:r>
                            <w:r w:rsidR="007A50B3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hreshold applied to the planning CT. </w:t>
                            </w:r>
                          </w:p>
                          <w:p w14:paraId="4313429E" w14:textId="7396DEDC" w:rsidR="00090DEA" w:rsidRPr="007140F1" w:rsidRDefault="00090DEA" w:rsidP="00090DEA">
                            <w:pPr>
                              <w:pStyle w:val="Didascalia"/>
                              <w:spacing w:after="0"/>
                              <w:ind w:firstLine="720"/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(c) </w:t>
                            </w:r>
                            <w:r w:rsidR="007A50B3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Intersection between T2w MRI and planning CT contours</w:t>
                            </w: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6B20AF42" w14:textId="394CC026" w:rsidR="008A4C2A" w:rsidRPr="007140F1" w:rsidRDefault="00090DEA" w:rsidP="00090DEA">
                            <w:pPr>
                              <w:pStyle w:val="Didascalia"/>
                              <w:spacing w:after="0"/>
                              <w:ind w:left="720"/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(d) T</w:t>
                            </w:r>
                            <w:r w:rsidR="007A50B3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1w MRI contours of </w:t>
                            </w: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all </w:t>
                            </w:r>
                            <w:r w:rsidR="007A50B3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the vertebrae</w:t>
                            </w: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(orange) and of the vertebrae</w:t>
                            </w:r>
                            <w:r w:rsidR="007A50B3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outside the EBRT field (red). </w:t>
                            </w: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The 1×1cm</w:t>
                            </w: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s</w:t>
                            </w:r>
                            <w:r w:rsidR="007A50B3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pinal cord ROI chosen as reference for the normalisation</w:t>
                            </w: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is indicated with an arrow</w:t>
                            </w:r>
                            <w:r w:rsidR="0055200D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and a white square.</w:t>
                            </w:r>
                          </w:p>
                          <w:p w14:paraId="21B5E25A" w14:textId="77777777" w:rsidR="007A50B3" w:rsidRPr="007A50B3" w:rsidRDefault="007A50B3" w:rsidP="00090DEA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9E85AB0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-2pt;margin-top:20.8pt;width:507.5pt;height:.05pt;z-index:-2516520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" stroked="f">
                <v:textbox style="mso-fit-shape-to-text:t" inset="0,0,0,0">
                  <w:txbxContent>
                    <w:p w14:paraId="10F72204" w14:textId="6FE99C6D" w:rsidR="00090DEA" w:rsidRPr="007140F1" w:rsidRDefault="008A4C2A" w:rsidP="00090DEA">
                      <w:pPr>
                        <w:pStyle w:val="Didascalia"/>
                        <w:spacing w:after="0"/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</w:pP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Figure </w:t>
                      </w:r>
                      <w:r w:rsidR="00586CC7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S1</w:t>
                      </w: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: Schematic summary of steps 1-10 to semi-automatically contour the spine and to measure its MRI intensity</w:t>
                      </w:r>
                      <w:r w:rsidR="00090DEA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. </w:t>
                      </w:r>
                    </w:p>
                    <w:p w14:paraId="0ED50E97" w14:textId="77777777" w:rsidR="00090DEA" w:rsidRPr="007140F1" w:rsidRDefault="00090DEA" w:rsidP="00090DEA">
                      <w:pPr>
                        <w:pStyle w:val="Didascalia"/>
                        <w:spacing w:after="0"/>
                        <w:ind w:firstLine="720"/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</w:pP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(a) T</w:t>
                      </w:r>
                      <w:r w:rsidR="007A50B3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hreshold applied to the sagittal T2w MRI.</w:t>
                      </w:r>
                      <w:r w:rsidR="007A50B3" w:rsidRPr="007140F1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18A60950" w14:textId="77777777" w:rsidR="00090DEA" w:rsidRPr="007140F1" w:rsidRDefault="00090DEA" w:rsidP="00090DEA">
                      <w:pPr>
                        <w:pStyle w:val="Didascalia"/>
                        <w:spacing w:after="0"/>
                        <w:ind w:firstLine="720"/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</w:pP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(b) T</w:t>
                      </w:r>
                      <w:r w:rsidR="007A50B3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hreshold applied to the planning CT. </w:t>
                      </w:r>
                    </w:p>
                    <w:p w14:paraId="4313429E" w14:textId="7396DEDC" w:rsidR="00090DEA" w:rsidRPr="007140F1" w:rsidRDefault="00090DEA" w:rsidP="00090DEA">
                      <w:pPr>
                        <w:pStyle w:val="Didascalia"/>
                        <w:spacing w:after="0"/>
                        <w:ind w:firstLine="720"/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</w:pP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(c) </w:t>
                      </w:r>
                      <w:r w:rsidR="007A50B3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Intersection between T2w MRI and planning CT contours</w:t>
                      </w: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.</w:t>
                      </w:r>
                    </w:p>
                    <w:p w14:paraId="6B20AF42" w14:textId="394CC026" w:rsidR="008A4C2A" w:rsidRPr="007140F1" w:rsidRDefault="00090DEA" w:rsidP="00090DEA">
                      <w:pPr>
                        <w:pStyle w:val="Didascalia"/>
                        <w:spacing w:after="0"/>
                        <w:ind w:left="720"/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</w:pP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(d) T</w:t>
                      </w:r>
                      <w:r w:rsidR="007A50B3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1w MRI contours of </w:t>
                      </w: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all </w:t>
                      </w:r>
                      <w:r w:rsidR="007A50B3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the vertebrae</w:t>
                      </w: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 (orange) and of the vertebrae</w:t>
                      </w:r>
                      <w:r w:rsidR="007A50B3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 outside the EBRT field (red). </w:t>
                      </w: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The 1×1cm</w:t>
                      </w: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 s</w:t>
                      </w:r>
                      <w:r w:rsidR="007A50B3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pinal cord ROI chosen as reference for the normalisation</w:t>
                      </w: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 is indicated with an arrow</w:t>
                      </w:r>
                      <w:r w:rsidR="0055200D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 and a white square.</w:t>
                      </w:r>
                    </w:p>
                    <w:p w14:paraId="21B5E25A" w14:textId="77777777" w:rsidR="007A50B3" w:rsidRPr="007A50B3" w:rsidRDefault="007A50B3" w:rsidP="00090DEA">
                      <w:pPr>
                        <w:spacing w:after="0" w:line="240" w:lineRule="auto"/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5C97955A" w14:textId="77777777" w:rsidR="001521FD" w:rsidRPr="007140F1" w:rsidRDefault="001521FD" w:rsidP="000970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E261BF" w14:textId="77777777" w:rsidR="001521FD" w:rsidRPr="007140F1" w:rsidRDefault="001521FD" w:rsidP="000970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C568C2" w14:textId="77777777" w:rsidR="001521FD" w:rsidRPr="007140F1" w:rsidRDefault="001521FD" w:rsidP="000970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B98181" w14:textId="0A8D2146" w:rsidR="00E405D4" w:rsidRPr="007140F1" w:rsidRDefault="00E405D4" w:rsidP="00E405D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140F1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586CC7" w:rsidRPr="007140F1">
        <w:rPr>
          <w:rFonts w:ascii="Times New Roman" w:hAnsi="Times New Roman" w:cs="Times New Roman"/>
          <w:b/>
          <w:sz w:val="24"/>
          <w:szCs w:val="24"/>
        </w:rPr>
        <w:t>2</w:t>
      </w:r>
      <w:r w:rsidRPr="007140F1">
        <w:rPr>
          <w:rFonts w:ascii="Times New Roman" w:hAnsi="Times New Roman" w:cs="Times New Roman"/>
          <w:b/>
          <w:sz w:val="24"/>
          <w:szCs w:val="24"/>
        </w:rPr>
        <w:t xml:space="preserve">. Patient response summary statistics </w:t>
      </w:r>
    </w:p>
    <w:p w14:paraId="526DF798" w14:textId="375135E3" w:rsidR="00EA3CD0" w:rsidRPr="007140F1" w:rsidRDefault="00E405D4" w:rsidP="005F567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140F1">
        <w:rPr>
          <w:rFonts w:ascii="Times New Roman" w:hAnsi="Times New Roman" w:cs="Times New Roman"/>
          <w:sz w:val="24"/>
          <w:szCs w:val="24"/>
        </w:rPr>
        <w:t xml:space="preserve">A detailed summary of the statistics of MIR1, 2, 3, </w:t>
      </w:r>
      <w:proofErr w:type="gramStart"/>
      <w:r w:rsidRPr="007140F1">
        <w:rPr>
          <w:rFonts w:ascii="Times New Roman" w:hAnsi="Times New Roman" w:cs="Times New Roman"/>
          <w:sz w:val="24"/>
          <w:szCs w:val="24"/>
        </w:rPr>
        <w:t>MRI(</w:t>
      </w:r>
      <w:proofErr w:type="gramEnd"/>
      <w:r w:rsidRPr="007140F1">
        <w:rPr>
          <w:rFonts w:ascii="Times New Roman" w:hAnsi="Times New Roman" w:cs="Times New Roman"/>
          <w:sz w:val="24"/>
          <w:szCs w:val="24"/>
        </w:rPr>
        <w:t xml:space="preserve">2-1), MRI(3-1) and MRI(3-2) grouped according to radiology MRI response (progressive/non-progressive), </w:t>
      </w:r>
      <w:r w:rsidRPr="007140F1">
        <w:rPr>
          <w:rFonts w:ascii="Times New Roman" w:hAnsi="Times New Roman" w:cs="Times New Roman"/>
          <w:bCs/>
          <w:sz w:val="24"/>
          <w:szCs w:val="24"/>
        </w:rPr>
        <w:t xml:space="preserve">biochemical progression (within/after 12 and 24 months) and </w:t>
      </w:r>
      <w:r w:rsidRPr="007140F1">
        <w:rPr>
          <w:rFonts w:ascii="Times New Roman" w:hAnsi="Times New Roman" w:cs="Times New Roman"/>
          <w:sz w:val="24"/>
          <w:szCs w:val="24"/>
        </w:rPr>
        <w:t>status (alive and biochemical progression yes/no) are displayed in Table S</w:t>
      </w:r>
      <w:r w:rsidR="00586CC7" w:rsidRPr="007140F1">
        <w:rPr>
          <w:rFonts w:ascii="Times New Roman" w:hAnsi="Times New Roman" w:cs="Times New Roman"/>
          <w:sz w:val="24"/>
          <w:szCs w:val="24"/>
        </w:rPr>
        <w:t>2</w:t>
      </w:r>
      <w:r w:rsidR="00766C77" w:rsidRPr="007140F1">
        <w:rPr>
          <w:rFonts w:ascii="Times New Roman" w:hAnsi="Times New Roman" w:cs="Times New Roman"/>
          <w:sz w:val="24"/>
          <w:szCs w:val="24"/>
        </w:rPr>
        <w:t>.1</w:t>
      </w:r>
      <w:r w:rsidRPr="007140F1">
        <w:rPr>
          <w:rFonts w:ascii="Times New Roman" w:hAnsi="Times New Roman" w:cs="Times New Roman"/>
          <w:sz w:val="24"/>
          <w:szCs w:val="24"/>
        </w:rPr>
        <w:t>, S</w:t>
      </w:r>
      <w:r w:rsidR="00586CC7" w:rsidRPr="007140F1">
        <w:rPr>
          <w:rFonts w:ascii="Times New Roman" w:hAnsi="Times New Roman" w:cs="Times New Roman"/>
          <w:sz w:val="24"/>
          <w:szCs w:val="24"/>
        </w:rPr>
        <w:t>2</w:t>
      </w:r>
      <w:r w:rsidR="00766C77" w:rsidRPr="007140F1">
        <w:rPr>
          <w:rFonts w:ascii="Times New Roman" w:hAnsi="Times New Roman" w:cs="Times New Roman"/>
          <w:sz w:val="24"/>
          <w:szCs w:val="24"/>
        </w:rPr>
        <w:t>.2</w:t>
      </w:r>
      <w:r w:rsidR="00140907" w:rsidRPr="007140F1">
        <w:rPr>
          <w:rFonts w:ascii="Times New Roman" w:hAnsi="Times New Roman" w:cs="Times New Roman"/>
          <w:sz w:val="24"/>
          <w:szCs w:val="24"/>
        </w:rPr>
        <w:t xml:space="preserve"> </w:t>
      </w:r>
      <w:r w:rsidRPr="007140F1">
        <w:rPr>
          <w:rFonts w:ascii="Times New Roman" w:hAnsi="Times New Roman" w:cs="Times New Roman"/>
          <w:sz w:val="24"/>
          <w:szCs w:val="24"/>
        </w:rPr>
        <w:t>and S</w:t>
      </w:r>
      <w:r w:rsidR="00586CC7" w:rsidRPr="007140F1">
        <w:rPr>
          <w:rFonts w:ascii="Times New Roman" w:hAnsi="Times New Roman" w:cs="Times New Roman"/>
          <w:sz w:val="24"/>
          <w:szCs w:val="24"/>
        </w:rPr>
        <w:t>2</w:t>
      </w:r>
      <w:r w:rsidR="00766C77" w:rsidRPr="007140F1">
        <w:rPr>
          <w:rFonts w:ascii="Times New Roman" w:hAnsi="Times New Roman" w:cs="Times New Roman"/>
          <w:sz w:val="24"/>
          <w:szCs w:val="24"/>
        </w:rPr>
        <w:t>.3</w:t>
      </w:r>
      <w:r w:rsidRPr="007140F1">
        <w:rPr>
          <w:rFonts w:ascii="Times New Roman" w:hAnsi="Times New Roman" w:cs="Times New Roman"/>
          <w:sz w:val="24"/>
          <w:szCs w:val="24"/>
        </w:rPr>
        <w:t>, respectively. Statistically significant results are achieved when p-value&lt;0.05.</w:t>
      </w:r>
    </w:p>
    <w:p w14:paraId="3E47A581" w14:textId="4D7DF41C" w:rsidR="00E405D4" w:rsidRPr="007140F1" w:rsidRDefault="00E405D4" w:rsidP="00E405D4">
      <w:pPr>
        <w:pStyle w:val="Didascalia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7140F1">
        <w:rPr>
          <w:rFonts w:ascii="Times New Roman" w:hAnsi="Times New Roman" w:cs="Times New Roman"/>
          <w:color w:val="auto"/>
          <w:sz w:val="20"/>
          <w:szCs w:val="20"/>
        </w:rPr>
        <w:t>Table S</w:t>
      </w:r>
      <w:r w:rsidR="00586CC7" w:rsidRPr="007140F1">
        <w:rPr>
          <w:rFonts w:ascii="Times New Roman" w:hAnsi="Times New Roman" w:cs="Times New Roman"/>
          <w:color w:val="auto"/>
          <w:sz w:val="20"/>
          <w:szCs w:val="20"/>
        </w:rPr>
        <w:t>2</w:t>
      </w:r>
      <w:r w:rsidR="00766C77" w:rsidRPr="007140F1">
        <w:rPr>
          <w:rFonts w:ascii="Times New Roman" w:hAnsi="Times New Roman" w:cs="Times New Roman"/>
          <w:color w:val="auto"/>
          <w:sz w:val="20"/>
          <w:szCs w:val="20"/>
        </w:rPr>
        <w:t>.1</w:t>
      </w:r>
      <w:r w:rsidRPr="007140F1">
        <w:rPr>
          <w:rFonts w:ascii="Times New Roman" w:hAnsi="Times New Roman" w:cs="Times New Roman"/>
          <w:color w:val="auto"/>
          <w:sz w:val="20"/>
          <w:szCs w:val="20"/>
        </w:rPr>
        <w:t xml:space="preserve">:  Summary statistics for normalised MRI1, 2 and 3 and </w:t>
      </w:r>
      <w:proofErr w:type="gramStart"/>
      <w:r w:rsidRPr="007140F1">
        <w:rPr>
          <w:rFonts w:ascii="Times New Roman" w:hAnsi="Times New Roman" w:cs="Times New Roman"/>
          <w:color w:val="auto"/>
          <w:sz w:val="20"/>
          <w:szCs w:val="20"/>
        </w:rPr>
        <w:t>MRI(</w:t>
      </w:r>
      <w:proofErr w:type="gramEnd"/>
      <w:r w:rsidRPr="007140F1">
        <w:rPr>
          <w:rFonts w:ascii="Times New Roman" w:hAnsi="Times New Roman" w:cs="Times New Roman"/>
          <w:color w:val="auto"/>
          <w:sz w:val="20"/>
          <w:szCs w:val="20"/>
        </w:rPr>
        <w:t>2-1), MRI(3-1) and MRI(3-2) intensities vs progressive/non-progressive disease. The p-values are calculated with Mann-Whitney or Student’s t-test. Abbreviations: m=months, n= number, SD = standard deviation, min= minimum, max= maximum. (*) statistically significant results.</w:t>
      </w:r>
      <w:r w:rsidRPr="007140F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</w:p>
    <w:tbl>
      <w:tblPr>
        <w:tblStyle w:val="Grigliatabella"/>
        <w:tblW w:w="7225" w:type="dxa"/>
        <w:tblLook w:val="04A0" w:firstRow="1" w:lastRow="0" w:firstColumn="1" w:lastColumn="0" w:noHBand="0" w:noVBand="1"/>
      </w:tblPr>
      <w:tblGrid>
        <w:gridCol w:w="846"/>
        <w:gridCol w:w="1559"/>
        <w:gridCol w:w="567"/>
        <w:gridCol w:w="709"/>
        <w:gridCol w:w="709"/>
        <w:gridCol w:w="745"/>
        <w:gridCol w:w="672"/>
        <w:gridCol w:w="709"/>
        <w:gridCol w:w="709"/>
      </w:tblGrid>
      <w:tr w:rsidR="007140F1" w:rsidRPr="007140F1" w14:paraId="3DB32797" w14:textId="77777777" w:rsidTr="0025405B">
        <w:trPr>
          <w:trHeight w:val="300"/>
        </w:trPr>
        <w:tc>
          <w:tcPr>
            <w:tcW w:w="84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A529E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44FC7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adiology response 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96965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1215B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D706D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4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2E0A0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67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4255B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DE9A9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DDF95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7140F1" w:rsidRPr="007140F1" w14:paraId="36EBE411" w14:textId="77777777" w:rsidTr="0025405B">
        <w:trPr>
          <w:trHeight w:val="300"/>
        </w:trPr>
        <w:tc>
          <w:tcPr>
            <w:tcW w:w="846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02B37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1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AC578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Progressive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A72B8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3D2D6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9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02FEE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43</w:t>
            </w:r>
          </w:p>
        </w:tc>
        <w:tc>
          <w:tcPr>
            <w:tcW w:w="74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FA299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00</w:t>
            </w:r>
          </w:p>
        </w:tc>
        <w:tc>
          <w:tcPr>
            <w:tcW w:w="67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19F30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3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8DFCD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10</w:t>
            </w:r>
          </w:p>
        </w:tc>
        <w:tc>
          <w:tcPr>
            <w:tcW w:w="709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2A542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5</w:t>
            </w:r>
          </w:p>
        </w:tc>
      </w:tr>
      <w:tr w:rsidR="007140F1" w:rsidRPr="007140F1" w14:paraId="5D8100EC" w14:textId="77777777" w:rsidTr="0025405B">
        <w:trPr>
          <w:trHeight w:val="290"/>
        </w:trPr>
        <w:tc>
          <w:tcPr>
            <w:tcW w:w="84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2992FFA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D24E7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on-progressive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18A0A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D8828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7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138C8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98</w:t>
            </w:r>
          </w:p>
        </w:tc>
        <w:tc>
          <w:tcPr>
            <w:tcW w:w="74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02953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60</w:t>
            </w:r>
          </w:p>
        </w:tc>
        <w:tc>
          <w:tcPr>
            <w:tcW w:w="67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245DF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8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34A80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80</w:t>
            </w: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501F5808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140F1" w:rsidRPr="007140F1" w14:paraId="4329F683" w14:textId="77777777" w:rsidTr="0025405B">
        <w:trPr>
          <w:trHeight w:val="290"/>
        </w:trPr>
        <w:tc>
          <w:tcPr>
            <w:tcW w:w="846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0D4BA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2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1C316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Progressive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A090F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E71FC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1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BC499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3</w:t>
            </w:r>
          </w:p>
        </w:tc>
        <w:tc>
          <w:tcPr>
            <w:tcW w:w="74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60671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10</w:t>
            </w:r>
          </w:p>
        </w:tc>
        <w:tc>
          <w:tcPr>
            <w:tcW w:w="67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5FEEF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9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5E6A9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30</w:t>
            </w:r>
          </w:p>
        </w:tc>
        <w:tc>
          <w:tcPr>
            <w:tcW w:w="709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2D0BC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60</w:t>
            </w:r>
          </w:p>
        </w:tc>
      </w:tr>
      <w:tr w:rsidR="007140F1" w:rsidRPr="007140F1" w14:paraId="6C2385F5" w14:textId="77777777" w:rsidTr="0025405B">
        <w:trPr>
          <w:trHeight w:val="290"/>
        </w:trPr>
        <w:tc>
          <w:tcPr>
            <w:tcW w:w="84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BE2C6EC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F6229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on-progressive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994F3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8208A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8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93475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44</w:t>
            </w:r>
          </w:p>
        </w:tc>
        <w:tc>
          <w:tcPr>
            <w:tcW w:w="74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2579F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90</w:t>
            </w:r>
          </w:p>
        </w:tc>
        <w:tc>
          <w:tcPr>
            <w:tcW w:w="67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C43DD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4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851D6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10</w:t>
            </w: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6C69A8A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140F1" w:rsidRPr="007140F1" w14:paraId="480D1C31" w14:textId="77777777" w:rsidTr="0025405B">
        <w:trPr>
          <w:trHeight w:val="290"/>
        </w:trPr>
        <w:tc>
          <w:tcPr>
            <w:tcW w:w="846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D7027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3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85550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Progressive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1C05A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1180C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9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872E0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09</w:t>
            </w:r>
          </w:p>
        </w:tc>
        <w:tc>
          <w:tcPr>
            <w:tcW w:w="74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FDE8E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60</w:t>
            </w:r>
          </w:p>
        </w:tc>
        <w:tc>
          <w:tcPr>
            <w:tcW w:w="67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DC093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8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5B023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60</w:t>
            </w:r>
          </w:p>
        </w:tc>
        <w:tc>
          <w:tcPr>
            <w:tcW w:w="709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6FB8B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64</w:t>
            </w:r>
          </w:p>
        </w:tc>
      </w:tr>
      <w:tr w:rsidR="007140F1" w:rsidRPr="007140F1" w14:paraId="582F3833" w14:textId="77777777" w:rsidTr="0025405B">
        <w:trPr>
          <w:trHeight w:val="290"/>
        </w:trPr>
        <w:tc>
          <w:tcPr>
            <w:tcW w:w="84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9FF5EFD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EBEBE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on-progressive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C698A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DBD37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0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4BE23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81</w:t>
            </w:r>
          </w:p>
        </w:tc>
        <w:tc>
          <w:tcPr>
            <w:tcW w:w="74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32CA2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50</w:t>
            </w:r>
          </w:p>
        </w:tc>
        <w:tc>
          <w:tcPr>
            <w:tcW w:w="67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81F00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6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E2A08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90</w:t>
            </w: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F3610CB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140F1" w:rsidRPr="007140F1" w14:paraId="2706F4AD" w14:textId="77777777" w:rsidTr="0025405B">
        <w:trPr>
          <w:trHeight w:val="290"/>
        </w:trPr>
        <w:tc>
          <w:tcPr>
            <w:tcW w:w="846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8BF17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gramStart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(</w:t>
            </w:r>
            <w:proofErr w:type="gramEnd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2-1)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BC370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Progressive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96FF1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C544D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3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EEAF0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26</w:t>
            </w:r>
          </w:p>
        </w:tc>
        <w:tc>
          <w:tcPr>
            <w:tcW w:w="74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BD0E2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67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D50F5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7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BA4B4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08</w:t>
            </w:r>
          </w:p>
        </w:tc>
        <w:tc>
          <w:tcPr>
            <w:tcW w:w="709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E6D85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62</w:t>
            </w:r>
          </w:p>
        </w:tc>
      </w:tr>
      <w:tr w:rsidR="007140F1" w:rsidRPr="007140F1" w14:paraId="55EA0427" w14:textId="77777777" w:rsidTr="0025405B">
        <w:trPr>
          <w:trHeight w:val="290"/>
        </w:trPr>
        <w:tc>
          <w:tcPr>
            <w:tcW w:w="84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50E54D9D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DF65C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on-progressive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50C37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68425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C6CD3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14</w:t>
            </w:r>
          </w:p>
        </w:tc>
        <w:tc>
          <w:tcPr>
            <w:tcW w:w="74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BB923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67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E6378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33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EC27A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48</w:t>
            </w: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5ABB138E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140F1" w:rsidRPr="007140F1" w14:paraId="55CCA7DE" w14:textId="77777777" w:rsidTr="0025405B">
        <w:trPr>
          <w:trHeight w:val="290"/>
        </w:trPr>
        <w:tc>
          <w:tcPr>
            <w:tcW w:w="846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AE36A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gramStart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(</w:t>
            </w:r>
            <w:proofErr w:type="gramEnd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3-1)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730FA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Progressive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2DB22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1916B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89C81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02</w:t>
            </w:r>
          </w:p>
        </w:tc>
        <w:tc>
          <w:tcPr>
            <w:tcW w:w="74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CF0C2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02</w:t>
            </w:r>
          </w:p>
        </w:tc>
        <w:tc>
          <w:tcPr>
            <w:tcW w:w="67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1110A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7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B989C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0</w:t>
            </w:r>
          </w:p>
        </w:tc>
        <w:tc>
          <w:tcPr>
            <w:tcW w:w="709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E845D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1*</w:t>
            </w:r>
          </w:p>
        </w:tc>
      </w:tr>
      <w:tr w:rsidR="007140F1" w:rsidRPr="007140F1" w14:paraId="7E7261F8" w14:textId="77777777" w:rsidTr="0025405B">
        <w:trPr>
          <w:trHeight w:val="290"/>
        </w:trPr>
        <w:tc>
          <w:tcPr>
            <w:tcW w:w="84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750CA2A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6870E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on-progressive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C0C20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E0A4D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3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21AB2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74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AF83C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28</w:t>
            </w:r>
          </w:p>
        </w:tc>
        <w:tc>
          <w:tcPr>
            <w:tcW w:w="67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5E70B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17AC2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61</w:t>
            </w: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334DF96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140F1" w:rsidRPr="007140F1" w14:paraId="66C86D7A" w14:textId="77777777" w:rsidTr="0025405B">
        <w:trPr>
          <w:trHeight w:val="290"/>
        </w:trPr>
        <w:tc>
          <w:tcPr>
            <w:tcW w:w="846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25573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gramStart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(</w:t>
            </w:r>
            <w:proofErr w:type="gramEnd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3-2)</w:t>
            </w: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8E9C1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Progressive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06D50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28447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2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D8577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70</w:t>
            </w:r>
          </w:p>
        </w:tc>
        <w:tc>
          <w:tcPr>
            <w:tcW w:w="74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A1155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76</w:t>
            </w:r>
          </w:p>
        </w:tc>
        <w:tc>
          <w:tcPr>
            <w:tcW w:w="67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BCE75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01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04306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709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C0B40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*</w:t>
            </w:r>
          </w:p>
        </w:tc>
      </w:tr>
      <w:tr w:rsidR="00E405D4" w:rsidRPr="007140F1" w14:paraId="550A6743" w14:textId="77777777" w:rsidTr="0025405B">
        <w:trPr>
          <w:trHeight w:val="290"/>
        </w:trPr>
        <w:tc>
          <w:tcPr>
            <w:tcW w:w="84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21CCCD8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EB470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on-progressive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11634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19DB4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8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FD254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7</w:t>
            </w:r>
          </w:p>
        </w:tc>
        <w:tc>
          <w:tcPr>
            <w:tcW w:w="74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8B03F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6</w:t>
            </w:r>
          </w:p>
        </w:tc>
        <w:tc>
          <w:tcPr>
            <w:tcW w:w="67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23A39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04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47028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7</w:t>
            </w: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13839B3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64BB1314" w14:textId="77777777" w:rsidR="005F5679" w:rsidRPr="007140F1" w:rsidRDefault="005F5679" w:rsidP="00E405D4">
      <w:pPr>
        <w:pStyle w:val="Didascalia"/>
        <w:keepNext/>
        <w:jc w:val="both"/>
        <w:rPr>
          <w:rFonts w:ascii="Times New Roman" w:hAnsi="Times New Roman" w:cs="Times New Roman"/>
          <w:color w:val="auto"/>
        </w:rPr>
      </w:pPr>
    </w:p>
    <w:p w14:paraId="23AC124F" w14:textId="5AD56054" w:rsidR="00E405D4" w:rsidRPr="007140F1" w:rsidRDefault="00E405D4" w:rsidP="00E405D4">
      <w:pPr>
        <w:pStyle w:val="Didascalia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7140F1">
        <w:rPr>
          <w:rFonts w:ascii="Times New Roman" w:hAnsi="Times New Roman" w:cs="Times New Roman"/>
          <w:color w:val="auto"/>
          <w:sz w:val="20"/>
          <w:szCs w:val="20"/>
        </w:rPr>
        <w:t>Table S</w:t>
      </w:r>
      <w:r w:rsidR="00586CC7" w:rsidRPr="007140F1">
        <w:rPr>
          <w:rFonts w:ascii="Times New Roman" w:hAnsi="Times New Roman" w:cs="Times New Roman"/>
          <w:color w:val="auto"/>
          <w:sz w:val="20"/>
          <w:szCs w:val="20"/>
        </w:rPr>
        <w:t>2</w:t>
      </w:r>
      <w:r w:rsidR="00766C77" w:rsidRPr="007140F1">
        <w:rPr>
          <w:rFonts w:ascii="Times New Roman" w:hAnsi="Times New Roman" w:cs="Times New Roman"/>
          <w:color w:val="auto"/>
          <w:sz w:val="20"/>
          <w:szCs w:val="20"/>
        </w:rPr>
        <w:t>.2</w:t>
      </w:r>
      <w:r w:rsidRPr="007140F1">
        <w:rPr>
          <w:rFonts w:ascii="Times New Roman" w:hAnsi="Times New Roman" w:cs="Times New Roman"/>
          <w:color w:val="auto"/>
          <w:sz w:val="20"/>
          <w:szCs w:val="20"/>
        </w:rPr>
        <w:t xml:space="preserve">: Summary statistics for normalised MRI1, 2 and 3 and </w:t>
      </w:r>
      <w:proofErr w:type="gramStart"/>
      <w:r w:rsidRPr="007140F1">
        <w:rPr>
          <w:rFonts w:ascii="Times New Roman" w:hAnsi="Times New Roman" w:cs="Times New Roman"/>
          <w:color w:val="auto"/>
          <w:sz w:val="20"/>
          <w:szCs w:val="20"/>
        </w:rPr>
        <w:t>MRI(</w:t>
      </w:r>
      <w:proofErr w:type="gramEnd"/>
      <w:r w:rsidRPr="007140F1">
        <w:rPr>
          <w:rFonts w:ascii="Times New Roman" w:hAnsi="Times New Roman" w:cs="Times New Roman"/>
          <w:color w:val="auto"/>
          <w:sz w:val="20"/>
          <w:szCs w:val="20"/>
        </w:rPr>
        <w:t>2-1), MRI(3-1) and MRI(3-2) intensities vs biochemical progression within 12 and 24 months. The p-values are calculated with Mann-Whitney or Student’s t-test. Abbreviations: m=months, n= number, SD = standard deviation, min= minimum, max= maximum. (*) statistically significant results.</w:t>
      </w:r>
    </w:p>
    <w:tbl>
      <w:tblPr>
        <w:tblStyle w:val="Grigliatabella"/>
        <w:tblW w:w="10343" w:type="dxa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284"/>
        <w:gridCol w:w="567"/>
        <w:gridCol w:w="425"/>
        <w:gridCol w:w="567"/>
        <w:gridCol w:w="567"/>
        <w:gridCol w:w="567"/>
        <w:gridCol w:w="567"/>
        <w:gridCol w:w="992"/>
        <w:gridCol w:w="284"/>
        <w:gridCol w:w="567"/>
        <w:gridCol w:w="567"/>
        <w:gridCol w:w="708"/>
        <w:gridCol w:w="567"/>
        <w:gridCol w:w="709"/>
        <w:gridCol w:w="567"/>
      </w:tblGrid>
      <w:tr w:rsidR="007140F1" w:rsidRPr="007140F1" w14:paraId="01B2DCBE" w14:textId="77777777" w:rsidTr="0025405B">
        <w:trPr>
          <w:trHeight w:val="308"/>
        </w:trPr>
        <w:tc>
          <w:tcPr>
            <w:tcW w:w="84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47238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2B198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iochemical progression</w:t>
            </w:r>
          </w:p>
        </w:tc>
        <w:tc>
          <w:tcPr>
            <w:tcW w:w="28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7E68C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87020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42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66592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E77225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6DDA3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58819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71289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262F30D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iochemical progression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  <w:vAlign w:val="center"/>
          </w:tcPr>
          <w:p w14:paraId="7B71E8A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5BF7E14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4F8A560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09143B3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682F940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709" w:type="dxa"/>
            <w:vAlign w:val="center"/>
          </w:tcPr>
          <w:p w14:paraId="044F9AF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7CF9440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7140F1" w:rsidRPr="007140F1" w14:paraId="2757821B" w14:textId="77777777" w:rsidTr="0025405B">
        <w:trPr>
          <w:trHeight w:val="308"/>
        </w:trPr>
        <w:tc>
          <w:tcPr>
            <w:tcW w:w="84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CB1A9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1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C8348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≤ 12 m</w:t>
            </w:r>
          </w:p>
        </w:tc>
        <w:tc>
          <w:tcPr>
            <w:tcW w:w="28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94F55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93F41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70</w:t>
            </w:r>
          </w:p>
        </w:tc>
        <w:tc>
          <w:tcPr>
            <w:tcW w:w="42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0759F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4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713234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0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3D771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0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0EA9C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90</w:t>
            </w:r>
          </w:p>
        </w:tc>
        <w:tc>
          <w:tcPr>
            <w:tcW w:w="567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955F1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2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436DB69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≤ 24 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  <w:vAlign w:val="center"/>
          </w:tcPr>
          <w:p w14:paraId="6303AD5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F1D58D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9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43E6FEF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5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0FCFF3B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7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37C49C5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80</w:t>
            </w:r>
          </w:p>
        </w:tc>
        <w:tc>
          <w:tcPr>
            <w:tcW w:w="709" w:type="dxa"/>
            <w:vAlign w:val="center"/>
          </w:tcPr>
          <w:p w14:paraId="0CAEF46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10</w:t>
            </w:r>
          </w:p>
        </w:tc>
        <w:tc>
          <w:tcPr>
            <w:tcW w:w="567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EE1CBE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82</w:t>
            </w:r>
          </w:p>
        </w:tc>
      </w:tr>
      <w:tr w:rsidR="007140F1" w:rsidRPr="007140F1" w14:paraId="7FDCF838" w14:textId="77777777" w:rsidTr="0025405B">
        <w:trPr>
          <w:trHeight w:val="297"/>
        </w:trPr>
        <w:tc>
          <w:tcPr>
            <w:tcW w:w="84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2719F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1B7EC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&gt; 12 m</w:t>
            </w:r>
          </w:p>
        </w:tc>
        <w:tc>
          <w:tcPr>
            <w:tcW w:w="28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DC848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D4BA8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00</w:t>
            </w:r>
          </w:p>
        </w:tc>
        <w:tc>
          <w:tcPr>
            <w:tcW w:w="42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03DF0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C90B6A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6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BD43E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8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E3816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10</w:t>
            </w:r>
          </w:p>
        </w:tc>
        <w:tc>
          <w:tcPr>
            <w:tcW w:w="567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3E785D5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1406388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&gt; 24 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  <w:vAlign w:val="center"/>
          </w:tcPr>
          <w:p w14:paraId="4DB3B8D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02C7A8A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4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409D517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61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6E4A999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5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3EF4485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00</w:t>
            </w:r>
          </w:p>
        </w:tc>
        <w:tc>
          <w:tcPr>
            <w:tcW w:w="709" w:type="dxa"/>
            <w:vAlign w:val="center"/>
          </w:tcPr>
          <w:p w14:paraId="3C8935A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80</w:t>
            </w:r>
          </w:p>
        </w:tc>
        <w:tc>
          <w:tcPr>
            <w:tcW w:w="567" w:type="dxa"/>
            <w:vMerge/>
            <w:tcMar>
              <w:left w:w="28" w:type="dxa"/>
              <w:right w:w="28" w:type="dxa"/>
            </w:tcMar>
            <w:vAlign w:val="center"/>
          </w:tcPr>
          <w:p w14:paraId="76DC635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140F1" w:rsidRPr="007140F1" w14:paraId="5C3ABD35" w14:textId="77777777" w:rsidTr="0025405B">
        <w:trPr>
          <w:trHeight w:val="297"/>
        </w:trPr>
        <w:tc>
          <w:tcPr>
            <w:tcW w:w="84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2B6BE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2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D7B55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≤ 12 m</w:t>
            </w:r>
          </w:p>
        </w:tc>
        <w:tc>
          <w:tcPr>
            <w:tcW w:w="28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53BEF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D0E73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90</w:t>
            </w:r>
          </w:p>
        </w:tc>
        <w:tc>
          <w:tcPr>
            <w:tcW w:w="42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42DD4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4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52FE4C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1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67928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9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6D641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90</w:t>
            </w:r>
          </w:p>
        </w:tc>
        <w:tc>
          <w:tcPr>
            <w:tcW w:w="567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A69E4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7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7312D94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≤24 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  <w:vAlign w:val="center"/>
          </w:tcPr>
          <w:p w14:paraId="3526E15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2FA0CC2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5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46C501C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63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0EE23B0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8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7FF98E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40</w:t>
            </w:r>
          </w:p>
        </w:tc>
        <w:tc>
          <w:tcPr>
            <w:tcW w:w="709" w:type="dxa"/>
            <w:vAlign w:val="center"/>
          </w:tcPr>
          <w:p w14:paraId="43994DC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30</w:t>
            </w:r>
          </w:p>
        </w:tc>
        <w:tc>
          <w:tcPr>
            <w:tcW w:w="567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6B48A04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65</w:t>
            </w:r>
          </w:p>
        </w:tc>
      </w:tr>
      <w:tr w:rsidR="007140F1" w:rsidRPr="007140F1" w14:paraId="2AFFF6F6" w14:textId="77777777" w:rsidTr="0025405B">
        <w:trPr>
          <w:trHeight w:val="297"/>
        </w:trPr>
        <w:tc>
          <w:tcPr>
            <w:tcW w:w="84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79713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FA534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&gt; 12 m</w:t>
            </w:r>
          </w:p>
        </w:tc>
        <w:tc>
          <w:tcPr>
            <w:tcW w:w="28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5AB3E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B3585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20</w:t>
            </w:r>
          </w:p>
        </w:tc>
        <w:tc>
          <w:tcPr>
            <w:tcW w:w="42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51C64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46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43020C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9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6658B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4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66704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30</w:t>
            </w:r>
          </w:p>
        </w:tc>
        <w:tc>
          <w:tcPr>
            <w:tcW w:w="567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EEEEB34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1EC1EA5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&gt; 24 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  <w:vAlign w:val="center"/>
          </w:tcPr>
          <w:p w14:paraId="1047917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24A3C91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1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3A652DF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11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56A0938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0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69486A1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60</w:t>
            </w:r>
          </w:p>
        </w:tc>
        <w:tc>
          <w:tcPr>
            <w:tcW w:w="709" w:type="dxa"/>
            <w:vAlign w:val="center"/>
          </w:tcPr>
          <w:p w14:paraId="1A1C1D6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90</w:t>
            </w:r>
          </w:p>
        </w:tc>
        <w:tc>
          <w:tcPr>
            <w:tcW w:w="567" w:type="dxa"/>
            <w:vMerge/>
            <w:tcMar>
              <w:left w:w="28" w:type="dxa"/>
              <w:right w:w="28" w:type="dxa"/>
            </w:tcMar>
            <w:vAlign w:val="center"/>
          </w:tcPr>
          <w:p w14:paraId="43A1A33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140F1" w:rsidRPr="007140F1" w14:paraId="7815801C" w14:textId="77777777" w:rsidTr="0025405B">
        <w:trPr>
          <w:trHeight w:val="297"/>
        </w:trPr>
        <w:tc>
          <w:tcPr>
            <w:tcW w:w="84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B1FDC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3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60AC6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≤ 12 m</w:t>
            </w:r>
          </w:p>
        </w:tc>
        <w:tc>
          <w:tcPr>
            <w:tcW w:w="28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C2DCB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99FE2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80</w:t>
            </w:r>
          </w:p>
        </w:tc>
        <w:tc>
          <w:tcPr>
            <w:tcW w:w="42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B89F7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55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BCAB55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9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9C459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8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26150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50</w:t>
            </w:r>
          </w:p>
        </w:tc>
        <w:tc>
          <w:tcPr>
            <w:tcW w:w="567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00CA2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515972D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≤ 24 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  <w:vAlign w:val="center"/>
          </w:tcPr>
          <w:p w14:paraId="6F96C4F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060F406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0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2266EE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99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6778A82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0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AD8722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60</w:t>
            </w:r>
          </w:p>
        </w:tc>
        <w:tc>
          <w:tcPr>
            <w:tcW w:w="709" w:type="dxa"/>
            <w:vAlign w:val="center"/>
          </w:tcPr>
          <w:p w14:paraId="7CA1328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90</w:t>
            </w:r>
          </w:p>
        </w:tc>
        <w:tc>
          <w:tcPr>
            <w:tcW w:w="567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F1BC9B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1</w:t>
            </w:r>
          </w:p>
        </w:tc>
      </w:tr>
      <w:tr w:rsidR="007140F1" w:rsidRPr="007140F1" w14:paraId="766A4C48" w14:textId="77777777" w:rsidTr="0025405B">
        <w:trPr>
          <w:trHeight w:val="297"/>
        </w:trPr>
        <w:tc>
          <w:tcPr>
            <w:tcW w:w="84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E0B93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2D72E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&gt; 12 m</w:t>
            </w:r>
          </w:p>
        </w:tc>
        <w:tc>
          <w:tcPr>
            <w:tcW w:w="28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9EDE1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BBED9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10</w:t>
            </w:r>
          </w:p>
        </w:tc>
        <w:tc>
          <w:tcPr>
            <w:tcW w:w="42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9627F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64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9875F4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5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601ED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6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8CAA8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90</w:t>
            </w:r>
          </w:p>
        </w:tc>
        <w:tc>
          <w:tcPr>
            <w:tcW w:w="567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A75BC67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51C9955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&gt; 24 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  <w:vAlign w:val="center"/>
          </w:tcPr>
          <w:p w14:paraId="3D72B68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74D0E19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1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0C6B061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03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00D58F0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8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BDCBDE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570</w:t>
            </w:r>
          </w:p>
        </w:tc>
        <w:tc>
          <w:tcPr>
            <w:tcW w:w="709" w:type="dxa"/>
            <w:vAlign w:val="center"/>
          </w:tcPr>
          <w:p w14:paraId="7E6D65B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80</w:t>
            </w:r>
          </w:p>
        </w:tc>
        <w:tc>
          <w:tcPr>
            <w:tcW w:w="567" w:type="dxa"/>
            <w:vMerge/>
            <w:tcMar>
              <w:left w:w="28" w:type="dxa"/>
              <w:right w:w="28" w:type="dxa"/>
            </w:tcMar>
            <w:vAlign w:val="center"/>
          </w:tcPr>
          <w:p w14:paraId="45E4D27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140F1" w:rsidRPr="007140F1" w14:paraId="4A0AA56D" w14:textId="77777777" w:rsidTr="0025405B">
        <w:trPr>
          <w:trHeight w:val="297"/>
        </w:trPr>
        <w:tc>
          <w:tcPr>
            <w:tcW w:w="84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FD636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gramStart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(</w:t>
            </w:r>
            <w:proofErr w:type="gramEnd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2-1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DC8E2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≤ 12 m</w:t>
            </w:r>
          </w:p>
        </w:tc>
        <w:tc>
          <w:tcPr>
            <w:tcW w:w="28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45B56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4BE37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8</w:t>
            </w:r>
          </w:p>
        </w:tc>
        <w:tc>
          <w:tcPr>
            <w:tcW w:w="42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63146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6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41316D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5F813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7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EC9EF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08</w:t>
            </w:r>
          </w:p>
        </w:tc>
        <w:tc>
          <w:tcPr>
            <w:tcW w:w="567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9AC22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9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1D17C90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≤ 24 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  <w:vAlign w:val="center"/>
          </w:tcPr>
          <w:p w14:paraId="34890B5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08848F4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607950A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29175FB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9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00C0F6C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3</w:t>
            </w:r>
          </w:p>
        </w:tc>
        <w:tc>
          <w:tcPr>
            <w:tcW w:w="709" w:type="dxa"/>
            <w:vAlign w:val="center"/>
          </w:tcPr>
          <w:p w14:paraId="05C7383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08</w:t>
            </w:r>
          </w:p>
        </w:tc>
        <w:tc>
          <w:tcPr>
            <w:tcW w:w="567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6C3366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76</w:t>
            </w:r>
          </w:p>
        </w:tc>
      </w:tr>
      <w:tr w:rsidR="007140F1" w:rsidRPr="007140F1" w14:paraId="118626F0" w14:textId="77777777" w:rsidTr="0025405B">
        <w:trPr>
          <w:trHeight w:val="297"/>
        </w:trPr>
        <w:tc>
          <w:tcPr>
            <w:tcW w:w="84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79344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D7F81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&gt; 12 m</w:t>
            </w:r>
          </w:p>
        </w:tc>
        <w:tc>
          <w:tcPr>
            <w:tcW w:w="28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5551D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31638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42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C3CAE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04C7EE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3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AD1C1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33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1C673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48</w:t>
            </w:r>
          </w:p>
        </w:tc>
        <w:tc>
          <w:tcPr>
            <w:tcW w:w="567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1B08B4A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5CDC555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&gt; 24 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  <w:vAlign w:val="center"/>
          </w:tcPr>
          <w:p w14:paraId="0BC30B6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5499409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650AAD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7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2FB6D1D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39D403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33</w:t>
            </w:r>
          </w:p>
        </w:tc>
        <w:tc>
          <w:tcPr>
            <w:tcW w:w="709" w:type="dxa"/>
            <w:vAlign w:val="center"/>
          </w:tcPr>
          <w:p w14:paraId="12B50AF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48</w:t>
            </w:r>
          </w:p>
        </w:tc>
        <w:tc>
          <w:tcPr>
            <w:tcW w:w="567" w:type="dxa"/>
            <w:vMerge/>
            <w:tcMar>
              <w:left w:w="28" w:type="dxa"/>
              <w:right w:w="28" w:type="dxa"/>
            </w:tcMar>
            <w:vAlign w:val="center"/>
          </w:tcPr>
          <w:p w14:paraId="4671A9A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140F1" w:rsidRPr="007140F1" w14:paraId="706B0EBC" w14:textId="77777777" w:rsidTr="0025405B">
        <w:trPr>
          <w:trHeight w:val="297"/>
        </w:trPr>
        <w:tc>
          <w:tcPr>
            <w:tcW w:w="84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9092A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gramStart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(</w:t>
            </w:r>
            <w:proofErr w:type="gramEnd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3-1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57568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≤ 12 m</w:t>
            </w:r>
          </w:p>
        </w:tc>
        <w:tc>
          <w:tcPr>
            <w:tcW w:w="28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A0546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D31D4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90</w:t>
            </w:r>
          </w:p>
        </w:tc>
        <w:tc>
          <w:tcPr>
            <w:tcW w:w="42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17248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5E132E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98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6B667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7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45EDA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78</w:t>
            </w:r>
          </w:p>
        </w:tc>
        <w:tc>
          <w:tcPr>
            <w:tcW w:w="567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BB932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7*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3A0A58A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≤ 24 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  <w:vAlign w:val="center"/>
          </w:tcPr>
          <w:p w14:paraId="39F7CBB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724E3B0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3E3AC9A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91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7056739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3F9E427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70</w:t>
            </w:r>
          </w:p>
        </w:tc>
        <w:tc>
          <w:tcPr>
            <w:tcW w:w="709" w:type="dxa"/>
            <w:vAlign w:val="center"/>
          </w:tcPr>
          <w:p w14:paraId="3569004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61</w:t>
            </w:r>
          </w:p>
        </w:tc>
        <w:tc>
          <w:tcPr>
            <w:tcW w:w="567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83CD2A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09</w:t>
            </w:r>
          </w:p>
        </w:tc>
      </w:tr>
      <w:tr w:rsidR="007140F1" w:rsidRPr="007140F1" w14:paraId="05802145" w14:textId="77777777" w:rsidTr="0025405B">
        <w:trPr>
          <w:trHeight w:val="297"/>
        </w:trPr>
        <w:tc>
          <w:tcPr>
            <w:tcW w:w="84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2144F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5FD5E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&gt; 12 m</w:t>
            </w:r>
          </w:p>
        </w:tc>
        <w:tc>
          <w:tcPr>
            <w:tcW w:w="28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9DE9C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1DDEC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5</w:t>
            </w:r>
          </w:p>
        </w:tc>
        <w:tc>
          <w:tcPr>
            <w:tcW w:w="42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F8DC6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3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F2B256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5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474BD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356C5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61</w:t>
            </w:r>
          </w:p>
        </w:tc>
        <w:tc>
          <w:tcPr>
            <w:tcW w:w="567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B8B3640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56AD28D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&gt; 24 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  <w:vAlign w:val="center"/>
          </w:tcPr>
          <w:p w14:paraId="4C058A9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0BA38B3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7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C1FAEB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3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067D989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2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B54907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0</w:t>
            </w:r>
          </w:p>
        </w:tc>
        <w:tc>
          <w:tcPr>
            <w:tcW w:w="709" w:type="dxa"/>
            <w:vAlign w:val="center"/>
          </w:tcPr>
          <w:p w14:paraId="1637A98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66</w:t>
            </w:r>
          </w:p>
        </w:tc>
        <w:tc>
          <w:tcPr>
            <w:tcW w:w="567" w:type="dxa"/>
            <w:vMerge/>
            <w:tcMar>
              <w:left w:w="28" w:type="dxa"/>
              <w:right w:w="28" w:type="dxa"/>
            </w:tcMar>
            <w:vAlign w:val="center"/>
          </w:tcPr>
          <w:p w14:paraId="706FA0F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140F1" w:rsidRPr="007140F1" w14:paraId="4DBF0711" w14:textId="77777777" w:rsidTr="0025405B">
        <w:trPr>
          <w:trHeight w:val="297"/>
        </w:trPr>
        <w:tc>
          <w:tcPr>
            <w:tcW w:w="84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89043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gramStart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(</w:t>
            </w:r>
            <w:proofErr w:type="gramEnd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3-2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74B6D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≤ 12 m</w:t>
            </w:r>
          </w:p>
        </w:tc>
        <w:tc>
          <w:tcPr>
            <w:tcW w:w="28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97E4D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32306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8</w:t>
            </w:r>
          </w:p>
        </w:tc>
        <w:tc>
          <w:tcPr>
            <w:tcW w:w="42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775FF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AA884C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8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FBAE0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01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4FF83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0</w:t>
            </w:r>
          </w:p>
        </w:tc>
        <w:tc>
          <w:tcPr>
            <w:tcW w:w="567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F14BB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*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34F366A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≤ 24 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  <w:vAlign w:val="center"/>
          </w:tcPr>
          <w:p w14:paraId="78B5079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53F0917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4F09F7E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40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4C78E33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54B17D9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01</w:t>
            </w:r>
          </w:p>
        </w:tc>
        <w:tc>
          <w:tcPr>
            <w:tcW w:w="709" w:type="dxa"/>
            <w:vAlign w:val="center"/>
          </w:tcPr>
          <w:p w14:paraId="382BBDB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9</w:t>
            </w:r>
          </w:p>
        </w:tc>
        <w:tc>
          <w:tcPr>
            <w:tcW w:w="567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11996E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0</w:t>
            </w:r>
          </w:p>
        </w:tc>
      </w:tr>
      <w:tr w:rsidR="00E405D4" w:rsidRPr="007140F1" w14:paraId="31E8A994" w14:textId="77777777" w:rsidTr="0025405B">
        <w:trPr>
          <w:trHeight w:val="297"/>
        </w:trPr>
        <w:tc>
          <w:tcPr>
            <w:tcW w:w="84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7EE74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7B546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&gt; 12 m</w:t>
            </w:r>
          </w:p>
        </w:tc>
        <w:tc>
          <w:tcPr>
            <w:tcW w:w="28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61C37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39F9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42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5E400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8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6CAC35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B43A3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04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2B365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7</w:t>
            </w:r>
          </w:p>
        </w:tc>
        <w:tc>
          <w:tcPr>
            <w:tcW w:w="567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50D15F75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14:paraId="0B47E50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&gt; 24 m</w:t>
            </w:r>
          </w:p>
        </w:tc>
        <w:tc>
          <w:tcPr>
            <w:tcW w:w="284" w:type="dxa"/>
            <w:tcMar>
              <w:left w:w="28" w:type="dxa"/>
              <w:right w:w="28" w:type="dxa"/>
            </w:tcMar>
            <w:vAlign w:val="center"/>
          </w:tcPr>
          <w:p w14:paraId="602AB32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6127EF6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5418358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5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3FC9961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338EDBD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04</w:t>
            </w:r>
          </w:p>
        </w:tc>
        <w:tc>
          <w:tcPr>
            <w:tcW w:w="709" w:type="dxa"/>
            <w:vAlign w:val="center"/>
          </w:tcPr>
          <w:p w14:paraId="0A94ED3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7</w:t>
            </w:r>
          </w:p>
        </w:tc>
        <w:tc>
          <w:tcPr>
            <w:tcW w:w="567" w:type="dxa"/>
            <w:vMerge/>
            <w:tcMar>
              <w:left w:w="28" w:type="dxa"/>
              <w:right w:w="28" w:type="dxa"/>
            </w:tcMar>
            <w:vAlign w:val="center"/>
          </w:tcPr>
          <w:p w14:paraId="0E5D71E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298B6853" w14:textId="36135537" w:rsidR="005F5679" w:rsidRPr="007140F1" w:rsidRDefault="005F5679" w:rsidP="00E405D4">
      <w:pPr>
        <w:pStyle w:val="Didascalia"/>
        <w:keepNext/>
        <w:jc w:val="both"/>
        <w:rPr>
          <w:rFonts w:ascii="Times New Roman" w:hAnsi="Times New Roman" w:cs="Times New Roman"/>
          <w:color w:val="auto"/>
        </w:rPr>
      </w:pPr>
    </w:p>
    <w:p w14:paraId="1EB8EB43" w14:textId="3726195F" w:rsidR="005F5679" w:rsidRPr="007140F1" w:rsidRDefault="005F5679" w:rsidP="005F5679"/>
    <w:p w14:paraId="4BA8158C" w14:textId="77777777" w:rsidR="005F5679" w:rsidRPr="007140F1" w:rsidRDefault="005F5679" w:rsidP="005F5679"/>
    <w:p w14:paraId="214A2FAA" w14:textId="0A4F7301" w:rsidR="005F5679" w:rsidRPr="007140F1" w:rsidRDefault="005F5679" w:rsidP="00E405D4">
      <w:pPr>
        <w:pStyle w:val="Didascalia"/>
        <w:keepNext/>
        <w:jc w:val="both"/>
        <w:rPr>
          <w:rFonts w:ascii="Times New Roman" w:hAnsi="Times New Roman" w:cs="Times New Roman"/>
          <w:color w:val="auto"/>
        </w:rPr>
      </w:pPr>
    </w:p>
    <w:p w14:paraId="24FBAA5B" w14:textId="77777777" w:rsidR="005F5679" w:rsidRPr="007140F1" w:rsidRDefault="005F5679" w:rsidP="005F5679"/>
    <w:p w14:paraId="5D597D1D" w14:textId="337783B2" w:rsidR="00E405D4" w:rsidRPr="007140F1" w:rsidRDefault="00E405D4" w:rsidP="00E405D4">
      <w:pPr>
        <w:pStyle w:val="Didascalia"/>
        <w:keepNext/>
        <w:jc w:val="both"/>
        <w:rPr>
          <w:rFonts w:ascii="Times New Roman" w:hAnsi="Times New Roman" w:cs="Times New Roman"/>
          <w:noProof/>
          <w:color w:val="auto"/>
          <w:sz w:val="20"/>
          <w:szCs w:val="20"/>
        </w:rPr>
      </w:pPr>
      <w:r w:rsidRPr="007140F1">
        <w:rPr>
          <w:rFonts w:ascii="Times New Roman" w:hAnsi="Times New Roman" w:cs="Times New Roman"/>
          <w:color w:val="auto"/>
          <w:sz w:val="20"/>
          <w:szCs w:val="20"/>
        </w:rPr>
        <w:lastRenderedPageBreak/>
        <w:t>Table S</w:t>
      </w:r>
      <w:r w:rsidR="00586CC7" w:rsidRPr="007140F1">
        <w:rPr>
          <w:rFonts w:ascii="Times New Roman" w:hAnsi="Times New Roman" w:cs="Times New Roman"/>
          <w:color w:val="auto"/>
          <w:sz w:val="20"/>
          <w:szCs w:val="20"/>
        </w:rPr>
        <w:t>2</w:t>
      </w:r>
      <w:r w:rsidR="00766C77" w:rsidRPr="007140F1">
        <w:rPr>
          <w:rFonts w:ascii="Times New Roman" w:hAnsi="Times New Roman" w:cs="Times New Roman"/>
          <w:color w:val="auto"/>
          <w:sz w:val="20"/>
          <w:szCs w:val="20"/>
        </w:rPr>
        <w:t>.3</w:t>
      </w:r>
      <w:r w:rsidRPr="007140F1">
        <w:rPr>
          <w:rFonts w:ascii="Times New Roman" w:hAnsi="Times New Roman" w:cs="Times New Roman"/>
          <w:color w:val="auto"/>
          <w:sz w:val="20"/>
          <w:szCs w:val="20"/>
        </w:rPr>
        <w:t xml:space="preserve">:  Summary statistics for normalised MRI1, 2 and 3 and </w:t>
      </w:r>
      <w:proofErr w:type="gramStart"/>
      <w:r w:rsidRPr="007140F1">
        <w:rPr>
          <w:rFonts w:ascii="Times New Roman" w:hAnsi="Times New Roman" w:cs="Times New Roman"/>
          <w:color w:val="auto"/>
          <w:sz w:val="20"/>
          <w:szCs w:val="20"/>
        </w:rPr>
        <w:t>MRI(</w:t>
      </w:r>
      <w:proofErr w:type="gramEnd"/>
      <w:r w:rsidRPr="007140F1">
        <w:rPr>
          <w:rFonts w:ascii="Times New Roman" w:hAnsi="Times New Roman" w:cs="Times New Roman"/>
          <w:color w:val="auto"/>
          <w:sz w:val="20"/>
          <w:szCs w:val="20"/>
        </w:rPr>
        <w:t>2-1), MRI(3-1) and MRI(3-2) intensities vs survived and biochemically progressed patients. The p-values are calculated with Mann-Whitney or Student’s t-test. Abbreviations: m=months, n= number, SD = standard deviation, min= minimum, max= maximum, y= yes, n=no.</w:t>
      </w:r>
      <w:r w:rsidRPr="007140F1">
        <w:rPr>
          <w:rFonts w:ascii="Times New Roman" w:hAnsi="Times New Roman" w:cs="Times New Roman"/>
          <w:noProof/>
          <w:color w:val="auto"/>
          <w:sz w:val="20"/>
          <w:szCs w:val="20"/>
        </w:rPr>
        <w:t xml:space="preserve"> </w:t>
      </w:r>
    </w:p>
    <w:tbl>
      <w:tblPr>
        <w:tblStyle w:val="Grigliatabella"/>
        <w:tblW w:w="10456" w:type="dxa"/>
        <w:tblLook w:val="04A0" w:firstRow="1" w:lastRow="0" w:firstColumn="1" w:lastColumn="0" w:noHBand="0" w:noVBand="1"/>
      </w:tblPr>
      <w:tblGrid>
        <w:gridCol w:w="743"/>
        <w:gridCol w:w="461"/>
        <w:gridCol w:w="449"/>
        <w:gridCol w:w="552"/>
        <w:gridCol w:w="552"/>
        <w:gridCol w:w="691"/>
        <w:gridCol w:w="691"/>
        <w:gridCol w:w="579"/>
        <w:gridCol w:w="699"/>
        <w:gridCol w:w="1099"/>
        <w:gridCol w:w="317"/>
        <w:gridCol w:w="553"/>
        <w:gridCol w:w="594"/>
        <w:gridCol w:w="690"/>
        <w:gridCol w:w="553"/>
        <w:gridCol w:w="567"/>
        <w:gridCol w:w="666"/>
      </w:tblGrid>
      <w:tr w:rsidR="007140F1" w:rsidRPr="007140F1" w14:paraId="3373F09E" w14:textId="77777777" w:rsidTr="0025405B">
        <w:trPr>
          <w:trHeight w:val="292"/>
        </w:trPr>
        <w:tc>
          <w:tcPr>
            <w:tcW w:w="74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21B2F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DBFAD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live</w:t>
            </w: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31B6C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3EF45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30C94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A7A06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C1A54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57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EE530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69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F53E1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09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5CCC7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iochemical progression</w:t>
            </w: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1C69E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170AF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59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0BDA3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69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BE603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7D223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95D5A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666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32E47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7140F1" w:rsidRPr="007140F1" w14:paraId="2044696A" w14:textId="77777777" w:rsidTr="0025405B">
        <w:trPr>
          <w:trHeight w:val="292"/>
        </w:trPr>
        <w:tc>
          <w:tcPr>
            <w:tcW w:w="743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E29E2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1</w:t>
            </w:r>
          </w:p>
        </w:tc>
        <w:tc>
          <w:tcPr>
            <w:tcW w:w="46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D97C2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4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7CE36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2C9AF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00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40F60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7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2C3D2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30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3287F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80</w:t>
            </w:r>
          </w:p>
        </w:tc>
        <w:tc>
          <w:tcPr>
            <w:tcW w:w="57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97BCB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80</w:t>
            </w:r>
          </w:p>
        </w:tc>
        <w:tc>
          <w:tcPr>
            <w:tcW w:w="699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2EAC9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109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9FF1F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31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12C47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08998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20</w:t>
            </w:r>
          </w:p>
        </w:tc>
        <w:tc>
          <w:tcPr>
            <w:tcW w:w="59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F6604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2</w:t>
            </w:r>
          </w:p>
        </w:tc>
        <w:tc>
          <w:tcPr>
            <w:tcW w:w="69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D953C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50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6F98B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28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418CE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10</w:t>
            </w:r>
          </w:p>
        </w:tc>
        <w:tc>
          <w:tcPr>
            <w:tcW w:w="666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C7423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67</w:t>
            </w:r>
          </w:p>
        </w:tc>
      </w:tr>
      <w:tr w:rsidR="007140F1" w:rsidRPr="007140F1" w14:paraId="39F1B3A8" w14:textId="77777777" w:rsidTr="0025405B">
        <w:trPr>
          <w:trHeight w:val="282"/>
        </w:trPr>
        <w:tc>
          <w:tcPr>
            <w:tcW w:w="743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B8CBFC7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6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A61EF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4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FDE1E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CF8F3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00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B705D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06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677AC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00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DEA35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30</w:t>
            </w:r>
          </w:p>
        </w:tc>
        <w:tc>
          <w:tcPr>
            <w:tcW w:w="57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2D72D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10</w:t>
            </w:r>
          </w:p>
        </w:tc>
        <w:tc>
          <w:tcPr>
            <w:tcW w:w="699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59C407A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62915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1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6F7F2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6E5B0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80</w:t>
            </w:r>
          </w:p>
        </w:tc>
        <w:tc>
          <w:tcPr>
            <w:tcW w:w="59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A7F80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96</w:t>
            </w:r>
          </w:p>
        </w:tc>
        <w:tc>
          <w:tcPr>
            <w:tcW w:w="69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E343D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30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AE6F6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1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F4128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280</w:t>
            </w:r>
          </w:p>
        </w:tc>
        <w:tc>
          <w:tcPr>
            <w:tcW w:w="66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5780F5A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140F1" w:rsidRPr="007140F1" w14:paraId="5CA45CEE" w14:textId="77777777" w:rsidTr="0025405B">
        <w:trPr>
          <w:trHeight w:val="282"/>
        </w:trPr>
        <w:tc>
          <w:tcPr>
            <w:tcW w:w="743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86043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2</w:t>
            </w:r>
          </w:p>
        </w:tc>
        <w:tc>
          <w:tcPr>
            <w:tcW w:w="46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5C265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4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38B81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FA4EC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90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ADD42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47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B0D9A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90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9B7ED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40</w:t>
            </w:r>
          </w:p>
        </w:tc>
        <w:tc>
          <w:tcPr>
            <w:tcW w:w="57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5DD26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10</w:t>
            </w:r>
          </w:p>
        </w:tc>
        <w:tc>
          <w:tcPr>
            <w:tcW w:w="699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5D7A2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109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2427F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31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1E546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9897D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40</w:t>
            </w:r>
          </w:p>
        </w:tc>
        <w:tc>
          <w:tcPr>
            <w:tcW w:w="59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05AAD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64</w:t>
            </w:r>
          </w:p>
        </w:tc>
        <w:tc>
          <w:tcPr>
            <w:tcW w:w="69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7883B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20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624D3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4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38036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30</w:t>
            </w:r>
          </w:p>
        </w:tc>
        <w:tc>
          <w:tcPr>
            <w:tcW w:w="666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E66B0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19</w:t>
            </w:r>
          </w:p>
        </w:tc>
      </w:tr>
      <w:tr w:rsidR="007140F1" w:rsidRPr="007140F1" w14:paraId="49EA9CBE" w14:textId="77777777" w:rsidTr="0025405B">
        <w:trPr>
          <w:trHeight w:val="282"/>
        </w:trPr>
        <w:tc>
          <w:tcPr>
            <w:tcW w:w="743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88E068F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6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9E5C3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4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45642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201DD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50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25634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98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5E47A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30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F08A1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690</w:t>
            </w:r>
          </w:p>
        </w:tc>
        <w:tc>
          <w:tcPr>
            <w:tcW w:w="57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EF8BA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30</w:t>
            </w:r>
          </w:p>
        </w:tc>
        <w:tc>
          <w:tcPr>
            <w:tcW w:w="699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FCE191B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A5EF8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1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E4171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57AF6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20</w:t>
            </w:r>
          </w:p>
        </w:tc>
        <w:tc>
          <w:tcPr>
            <w:tcW w:w="59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F072D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69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72379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00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CC3A8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88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EE4B9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460</w:t>
            </w:r>
          </w:p>
        </w:tc>
        <w:tc>
          <w:tcPr>
            <w:tcW w:w="66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3D6FE67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140F1" w:rsidRPr="007140F1" w14:paraId="7B13ECA3" w14:textId="77777777" w:rsidTr="0025405B">
        <w:trPr>
          <w:trHeight w:val="282"/>
        </w:trPr>
        <w:tc>
          <w:tcPr>
            <w:tcW w:w="743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8C115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3</w:t>
            </w:r>
          </w:p>
        </w:tc>
        <w:tc>
          <w:tcPr>
            <w:tcW w:w="46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83360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4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BBFC6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CE400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70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7A184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3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01C17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20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68E1F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60</w:t>
            </w:r>
          </w:p>
        </w:tc>
        <w:tc>
          <w:tcPr>
            <w:tcW w:w="57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B2208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580</w:t>
            </w:r>
          </w:p>
        </w:tc>
        <w:tc>
          <w:tcPr>
            <w:tcW w:w="699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973D7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5</w:t>
            </w:r>
          </w:p>
        </w:tc>
        <w:tc>
          <w:tcPr>
            <w:tcW w:w="109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1E480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31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BD7B0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2475A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60</w:t>
            </w:r>
          </w:p>
        </w:tc>
        <w:tc>
          <w:tcPr>
            <w:tcW w:w="59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C292E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85</w:t>
            </w:r>
          </w:p>
        </w:tc>
        <w:tc>
          <w:tcPr>
            <w:tcW w:w="69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89D4D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980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B66BB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6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4EDC6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90</w:t>
            </w:r>
          </w:p>
        </w:tc>
        <w:tc>
          <w:tcPr>
            <w:tcW w:w="666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6AAA4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31</w:t>
            </w:r>
          </w:p>
        </w:tc>
      </w:tr>
      <w:tr w:rsidR="007140F1" w:rsidRPr="007140F1" w14:paraId="33BDC074" w14:textId="77777777" w:rsidTr="0025405B">
        <w:trPr>
          <w:trHeight w:val="282"/>
        </w:trPr>
        <w:tc>
          <w:tcPr>
            <w:tcW w:w="743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66A30E9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6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E332A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4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1C4DD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E2610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130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B05CE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62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E8AED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40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88F67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480</w:t>
            </w:r>
          </w:p>
        </w:tc>
        <w:tc>
          <w:tcPr>
            <w:tcW w:w="57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63936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690</w:t>
            </w:r>
          </w:p>
        </w:tc>
        <w:tc>
          <w:tcPr>
            <w:tcW w:w="699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51A1ADB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84E78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1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B2E0B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63889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40</w:t>
            </w:r>
          </w:p>
        </w:tc>
        <w:tc>
          <w:tcPr>
            <w:tcW w:w="59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7B3CC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1</w:t>
            </w:r>
          </w:p>
        </w:tc>
        <w:tc>
          <w:tcPr>
            <w:tcW w:w="69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D876B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040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500A9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78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B2820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20</w:t>
            </w:r>
          </w:p>
        </w:tc>
        <w:tc>
          <w:tcPr>
            <w:tcW w:w="66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D33B544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140F1" w:rsidRPr="007140F1" w14:paraId="09E26BCC" w14:textId="77777777" w:rsidTr="0025405B">
        <w:trPr>
          <w:trHeight w:val="282"/>
        </w:trPr>
        <w:tc>
          <w:tcPr>
            <w:tcW w:w="743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8CF85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gramStart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(</w:t>
            </w:r>
            <w:proofErr w:type="gramEnd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2-1)</w:t>
            </w:r>
          </w:p>
        </w:tc>
        <w:tc>
          <w:tcPr>
            <w:tcW w:w="46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1EC43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4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596F4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0FE59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E6CA9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55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F7A1D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08363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33</w:t>
            </w:r>
          </w:p>
        </w:tc>
        <w:tc>
          <w:tcPr>
            <w:tcW w:w="57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1544B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48</w:t>
            </w:r>
          </w:p>
        </w:tc>
        <w:tc>
          <w:tcPr>
            <w:tcW w:w="699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F9B45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28</w:t>
            </w:r>
          </w:p>
        </w:tc>
        <w:tc>
          <w:tcPr>
            <w:tcW w:w="109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88264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31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304B6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C891D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59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8EE72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30</w:t>
            </w:r>
          </w:p>
        </w:tc>
        <w:tc>
          <w:tcPr>
            <w:tcW w:w="69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46901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13BDA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33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5F286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08</w:t>
            </w:r>
          </w:p>
        </w:tc>
        <w:tc>
          <w:tcPr>
            <w:tcW w:w="666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9DB98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06</w:t>
            </w:r>
          </w:p>
        </w:tc>
      </w:tr>
      <w:tr w:rsidR="007140F1" w:rsidRPr="007140F1" w14:paraId="11F49FB8" w14:textId="77777777" w:rsidTr="0025405B">
        <w:trPr>
          <w:trHeight w:val="282"/>
        </w:trPr>
        <w:tc>
          <w:tcPr>
            <w:tcW w:w="743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E4E3418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6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31656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4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0BA40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9FFC8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4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A6AC8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09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36158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E3DAD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70</w:t>
            </w:r>
          </w:p>
        </w:tc>
        <w:tc>
          <w:tcPr>
            <w:tcW w:w="57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504AC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08</w:t>
            </w:r>
          </w:p>
        </w:tc>
        <w:tc>
          <w:tcPr>
            <w:tcW w:w="699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15226E9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AB985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1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FFA6A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A85FB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0</w:t>
            </w:r>
          </w:p>
        </w:tc>
        <w:tc>
          <w:tcPr>
            <w:tcW w:w="59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6C67D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57</w:t>
            </w:r>
          </w:p>
        </w:tc>
        <w:tc>
          <w:tcPr>
            <w:tcW w:w="69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D868B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36048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7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57A26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48</w:t>
            </w:r>
          </w:p>
        </w:tc>
        <w:tc>
          <w:tcPr>
            <w:tcW w:w="66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55FE2595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140F1" w:rsidRPr="007140F1" w14:paraId="53628A8E" w14:textId="77777777" w:rsidTr="0025405B">
        <w:trPr>
          <w:trHeight w:val="282"/>
        </w:trPr>
        <w:tc>
          <w:tcPr>
            <w:tcW w:w="743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A0207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gramStart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(</w:t>
            </w:r>
            <w:proofErr w:type="gramEnd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3-1)</w:t>
            </w:r>
          </w:p>
        </w:tc>
        <w:tc>
          <w:tcPr>
            <w:tcW w:w="46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0A988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4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89388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4B28B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7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66478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3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D3E03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77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4D585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0</w:t>
            </w:r>
          </w:p>
        </w:tc>
        <w:tc>
          <w:tcPr>
            <w:tcW w:w="57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433B4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66</w:t>
            </w:r>
          </w:p>
        </w:tc>
        <w:tc>
          <w:tcPr>
            <w:tcW w:w="699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45F0D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71</w:t>
            </w:r>
          </w:p>
        </w:tc>
        <w:tc>
          <w:tcPr>
            <w:tcW w:w="109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34CD4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31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B41BF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A0F63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59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11A97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66</w:t>
            </w:r>
          </w:p>
        </w:tc>
        <w:tc>
          <w:tcPr>
            <w:tcW w:w="69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A00BA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EB1CE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7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C13FC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61</w:t>
            </w:r>
          </w:p>
        </w:tc>
        <w:tc>
          <w:tcPr>
            <w:tcW w:w="666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B7CDE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36</w:t>
            </w:r>
          </w:p>
        </w:tc>
      </w:tr>
      <w:tr w:rsidR="007140F1" w:rsidRPr="007140F1" w14:paraId="52101258" w14:textId="77777777" w:rsidTr="0025405B">
        <w:trPr>
          <w:trHeight w:val="282"/>
        </w:trPr>
        <w:tc>
          <w:tcPr>
            <w:tcW w:w="743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66A448D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6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D49C5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4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7E2AD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3D67C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2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C2D43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7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54588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D4703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70</w:t>
            </w:r>
          </w:p>
        </w:tc>
        <w:tc>
          <w:tcPr>
            <w:tcW w:w="57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E17A32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61</w:t>
            </w:r>
          </w:p>
        </w:tc>
        <w:tc>
          <w:tcPr>
            <w:tcW w:w="699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1199AF2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59F40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1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F3A0A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665CD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4</w:t>
            </w:r>
          </w:p>
        </w:tc>
        <w:tc>
          <w:tcPr>
            <w:tcW w:w="59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05675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7</w:t>
            </w:r>
          </w:p>
        </w:tc>
        <w:tc>
          <w:tcPr>
            <w:tcW w:w="69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5A8BE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B5530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59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3F7CB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4</w:t>
            </w:r>
          </w:p>
        </w:tc>
        <w:tc>
          <w:tcPr>
            <w:tcW w:w="66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5A0BA19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140F1" w:rsidRPr="007140F1" w14:paraId="0473DC81" w14:textId="77777777" w:rsidTr="0025405B">
        <w:trPr>
          <w:trHeight w:val="282"/>
        </w:trPr>
        <w:tc>
          <w:tcPr>
            <w:tcW w:w="743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9C9BD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gramStart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RI(</w:t>
            </w:r>
            <w:proofErr w:type="gramEnd"/>
            <w:r w:rsidRPr="007140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3-2)</w:t>
            </w:r>
          </w:p>
        </w:tc>
        <w:tc>
          <w:tcPr>
            <w:tcW w:w="46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12D00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44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C3AFB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385C5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3B482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1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4CC6A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4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6CF7F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04</w:t>
            </w:r>
          </w:p>
        </w:tc>
        <w:tc>
          <w:tcPr>
            <w:tcW w:w="57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72752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7</w:t>
            </w:r>
          </w:p>
        </w:tc>
        <w:tc>
          <w:tcPr>
            <w:tcW w:w="699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056DF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61</w:t>
            </w:r>
          </w:p>
        </w:tc>
        <w:tc>
          <w:tcPr>
            <w:tcW w:w="109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58DFC5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31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8D5B3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F10DD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59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ADE32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07</w:t>
            </w:r>
          </w:p>
        </w:tc>
        <w:tc>
          <w:tcPr>
            <w:tcW w:w="69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F113FC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986DD6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01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BA628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7</w:t>
            </w:r>
          </w:p>
        </w:tc>
        <w:tc>
          <w:tcPr>
            <w:tcW w:w="666" w:type="dxa"/>
            <w:vMerge w:val="restar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641483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95</w:t>
            </w:r>
          </w:p>
        </w:tc>
      </w:tr>
      <w:tr w:rsidR="00E405D4" w:rsidRPr="007140F1" w14:paraId="717EBB3E" w14:textId="77777777" w:rsidTr="0025405B">
        <w:trPr>
          <w:trHeight w:val="282"/>
        </w:trPr>
        <w:tc>
          <w:tcPr>
            <w:tcW w:w="743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BDEFE87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6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D76DB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4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97E17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B1549E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2</w:t>
            </w:r>
          </w:p>
        </w:tc>
        <w:tc>
          <w:tcPr>
            <w:tcW w:w="55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0808B1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20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42393B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1</w:t>
            </w:r>
          </w:p>
        </w:tc>
        <w:tc>
          <w:tcPr>
            <w:tcW w:w="691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9A587D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01</w:t>
            </w:r>
          </w:p>
        </w:tc>
        <w:tc>
          <w:tcPr>
            <w:tcW w:w="57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4174E7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9</w:t>
            </w:r>
          </w:p>
        </w:tc>
        <w:tc>
          <w:tcPr>
            <w:tcW w:w="699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62E6BF4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F045A8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1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AD2BF4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7BF51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59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76A889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5</w:t>
            </w:r>
          </w:p>
        </w:tc>
        <w:tc>
          <w:tcPr>
            <w:tcW w:w="690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2C4B30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553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4D4BDA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04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63B4BF" w14:textId="77777777" w:rsidR="00E405D4" w:rsidRPr="007140F1" w:rsidRDefault="00E405D4" w:rsidP="0025405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7140F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7</w:t>
            </w:r>
          </w:p>
        </w:tc>
        <w:tc>
          <w:tcPr>
            <w:tcW w:w="666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A19F954" w14:textId="77777777" w:rsidR="00E405D4" w:rsidRPr="007140F1" w:rsidRDefault="00E405D4" w:rsidP="0025405B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25E22E6A" w14:textId="77777777" w:rsidR="00E405D4" w:rsidRPr="007140F1" w:rsidRDefault="00E405D4" w:rsidP="00E405D4"/>
    <w:p w14:paraId="711B59C5" w14:textId="77777777" w:rsidR="00E405D4" w:rsidRPr="007140F1" w:rsidRDefault="00E405D4" w:rsidP="00E405D4"/>
    <w:p w14:paraId="1B51CE82" w14:textId="11534413" w:rsidR="000970ED" w:rsidRPr="007140F1" w:rsidRDefault="000970ED" w:rsidP="00A51F33">
      <w:pPr>
        <w:jc w:val="center"/>
      </w:pPr>
    </w:p>
    <w:p w14:paraId="69D70F26" w14:textId="6425F650" w:rsidR="00A51F33" w:rsidRPr="007140F1" w:rsidRDefault="00A51F33" w:rsidP="00A51F33">
      <w:pPr>
        <w:jc w:val="center"/>
      </w:pPr>
    </w:p>
    <w:p w14:paraId="7A5DCB58" w14:textId="456D3F0F" w:rsidR="00A51F33" w:rsidRPr="007140F1" w:rsidRDefault="00A51F33" w:rsidP="00A51F33">
      <w:pPr>
        <w:jc w:val="center"/>
      </w:pPr>
    </w:p>
    <w:p w14:paraId="0B18FB18" w14:textId="5865769F" w:rsidR="00EA3CD0" w:rsidRPr="007140F1" w:rsidRDefault="00EA3CD0" w:rsidP="00A51F33">
      <w:pPr>
        <w:jc w:val="center"/>
      </w:pPr>
    </w:p>
    <w:p w14:paraId="4784A6BA" w14:textId="46FCF5CD" w:rsidR="00EA3CD0" w:rsidRPr="007140F1" w:rsidRDefault="00EA3CD0" w:rsidP="00A51F33">
      <w:pPr>
        <w:jc w:val="center"/>
      </w:pPr>
    </w:p>
    <w:p w14:paraId="716E9735" w14:textId="3AABAF03" w:rsidR="00EA3CD0" w:rsidRPr="007140F1" w:rsidRDefault="00EA3CD0" w:rsidP="00A51F33">
      <w:pPr>
        <w:jc w:val="center"/>
      </w:pPr>
    </w:p>
    <w:p w14:paraId="6765C926" w14:textId="46E2A673" w:rsidR="00EA3CD0" w:rsidRPr="007140F1" w:rsidRDefault="00EA3CD0" w:rsidP="00A51F33">
      <w:pPr>
        <w:jc w:val="center"/>
      </w:pPr>
    </w:p>
    <w:p w14:paraId="001855FC" w14:textId="40A74D9C" w:rsidR="00EA3CD0" w:rsidRPr="007140F1" w:rsidRDefault="00EA3CD0" w:rsidP="00A51F33">
      <w:pPr>
        <w:jc w:val="center"/>
      </w:pPr>
    </w:p>
    <w:p w14:paraId="6D5921D4" w14:textId="0F73A66C" w:rsidR="00EA3CD0" w:rsidRPr="007140F1" w:rsidRDefault="00EA3CD0" w:rsidP="00A51F33">
      <w:pPr>
        <w:jc w:val="center"/>
      </w:pPr>
    </w:p>
    <w:p w14:paraId="62C43FFE" w14:textId="1DD7ED69" w:rsidR="00EA3CD0" w:rsidRPr="007140F1" w:rsidRDefault="00EA3CD0" w:rsidP="00A51F33">
      <w:pPr>
        <w:jc w:val="center"/>
      </w:pPr>
    </w:p>
    <w:p w14:paraId="7FBB8B77" w14:textId="65C3395A" w:rsidR="00EA3CD0" w:rsidRPr="007140F1" w:rsidRDefault="00EA3CD0" w:rsidP="00A51F33">
      <w:pPr>
        <w:jc w:val="center"/>
      </w:pPr>
    </w:p>
    <w:p w14:paraId="0D7C18CD" w14:textId="6CD0218C" w:rsidR="005F5679" w:rsidRPr="007140F1" w:rsidRDefault="005F5679" w:rsidP="00A51F33">
      <w:pPr>
        <w:jc w:val="center"/>
      </w:pPr>
    </w:p>
    <w:p w14:paraId="07A3F717" w14:textId="384AF151" w:rsidR="005F5679" w:rsidRPr="007140F1" w:rsidRDefault="005F5679" w:rsidP="00A51F33">
      <w:pPr>
        <w:jc w:val="center"/>
      </w:pPr>
    </w:p>
    <w:p w14:paraId="2E18809A" w14:textId="7D0A550E" w:rsidR="005F5679" w:rsidRPr="007140F1" w:rsidRDefault="005F5679" w:rsidP="00A51F33">
      <w:pPr>
        <w:jc w:val="center"/>
      </w:pPr>
    </w:p>
    <w:p w14:paraId="106DF45F" w14:textId="6544A4C5" w:rsidR="005F5679" w:rsidRDefault="005F5679" w:rsidP="00A51F33">
      <w:pPr>
        <w:jc w:val="center"/>
      </w:pPr>
    </w:p>
    <w:p w14:paraId="1572059E" w14:textId="524E2F07" w:rsidR="005F5679" w:rsidRDefault="005F5679" w:rsidP="00A51F33">
      <w:pPr>
        <w:jc w:val="center"/>
      </w:pPr>
    </w:p>
    <w:p w14:paraId="1C6EF4F7" w14:textId="67B85DE7" w:rsidR="005F5679" w:rsidRDefault="005F5679" w:rsidP="00A51F33">
      <w:pPr>
        <w:jc w:val="center"/>
      </w:pPr>
    </w:p>
    <w:p w14:paraId="26F74D46" w14:textId="785C2E8C" w:rsidR="005F5679" w:rsidRDefault="005F5679" w:rsidP="00A51F33">
      <w:pPr>
        <w:jc w:val="center"/>
      </w:pPr>
    </w:p>
    <w:p w14:paraId="0372B2F0" w14:textId="62476140" w:rsidR="005F5679" w:rsidRDefault="005F5679" w:rsidP="00A51F33">
      <w:pPr>
        <w:jc w:val="center"/>
      </w:pPr>
    </w:p>
    <w:p w14:paraId="676AB9B3" w14:textId="046305FC" w:rsidR="005F5679" w:rsidRDefault="005F5679" w:rsidP="00A51F33">
      <w:pPr>
        <w:jc w:val="center"/>
      </w:pPr>
    </w:p>
    <w:p w14:paraId="65E954FC" w14:textId="436E297A" w:rsidR="005F5679" w:rsidRDefault="005F5679" w:rsidP="00A51F33">
      <w:pPr>
        <w:jc w:val="center"/>
      </w:pPr>
    </w:p>
    <w:p w14:paraId="5021017F" w14:textId="50F167BD" w:rsidR="00E405D4" w:rsidRPr="007140F1" w:rsidRDefault="00E405D4" w:rsidP="00E405D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140F1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515173" w:rsidRPr="007140F1">
        <w:rPr>
          <w:rFonts w:ascii="Times New Roman" w:hAnsi="Times New Roman" w:cs="Times New Roman"/>
          <w:b/>
          <w:sz w:val="24"/>
          <w:szCs w:val="24"/>
        </w:rPr>
        <w:t>3</w:t>
      </w:r>
      <w:r w:rsidRPr="007140F1">
        <w:rPr>
          <w:rFonts w:ascii="Times New Roman" w:hAnsi="Times New Roman" w:cs="Times New Roman"/>
          <w:b/>
          <w:sz w:val="24"/>
          <w:szCs w:val="24"/>
        </w:rPr>
        <w:t xml:space="preserve">. Optimal </w:t>
      </w:r>
      <w:r w:rsidR="00C27AF6" w:rsidRPr="007140F1">
        <w:rPr>
          <w:rFonts w:ascii="Times New Roman" w:hAnsi="Times New Roman" w:cs="Times New Roman"/>
          <w:b/>
          <w:sz w:val="24"/>
          <w:szCs w:val="24"/>
        </w:rPr>
        <w:t xml:space="preserve">splitting </w:t>
      </w:r>
      <w:r w:rsidRPr="007140F1">
        <w:rPr>
          <w:rFonts w:ascii="Times New Roman" w:hAnsi="Times New Roman" w:cs="Times New Roman"/>
          <w:b/>
          <w:sz w:val="24"/>
          <w:szCs w:val="24"/>
        </w:rPr>
        <w:t>values for MRI 1, 2, and 3.</w:t>
      </w:r>
    </w:p>
    <w:p w14:paraId="4C05C2B4" w14:textId="5601536D" w:rsidR="00172493" w:rsidRPr="007140F1" w:rsidRDefault="00E405D4" w:rsidP="007C1E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6" w:name="_Hlk147165443"/>
      <w:r w:rsidRPr="007140F1">
        <w:rPr>
          <w:rFonts w:ascii="Times New Roman" w:hAnsi="Times New Roman" w:cs="Times New Roman"/>
          <w:sz w:val="24"/>
          <w:szCs w:val="24"/>
        </w:rPr>
        <w:t xml:space="preserve">The </w:t>
      </w:r>
      <w:r w:rsidR="00C27AF6" w:rsidRPr="007140F1">
        <w:rPr>
          <w:rFonts w:ascii="Times New Roman" w:hAnsi="Times New Roman" w:cs="Times New Roman"/>
          <w:sz w:val="24"/>
          <w:szCs w:val="24"/>
        </w:rPr>
        <w:t xml:space="preserve">splitting </w:t>
      </w:r>
      <w:r w:rsidRPr="007140F1">
        <w:rPr>
          <w:rFonts w:ascii="Times New Roman" w:hAnsi="Times New Roman" w:cs="Times New Roman"/>
          <w:sz w:val="24"/>
          <w:szCs w:val="24"/>
        </w:rPr>
        <w:t xml:space="preserve">values for </w:t>
      </w:r>
      <w:r w:rsidR="00C27AF6" w:rsidRPr="007140F1">
        <w:rPr>
          <w:rFonts w:ascii="Times New Roman" w:hAnsi="Times New Roman" w:cs="Times New Roman"/>
          <w:sz w:val="24"/>
          <w:szCs w:val="24"/>
        </w:rPr>
        <w:t>separating</w:t>
      </w:r>
      <w:r w:rsidRPr="007140F1">
        <w:rPr>
          <w:rFonts w:ascii="Times New Roman" w:hAnsi="Times New Roman" w:cs="Times New Roman"/>
          <w:sz w:val="24"/>
          <w:szCs w:val="24"/>
        </w:rPr>
        <w:t xml:space="preserve"> survival and biochemical progression probability curves for MRI1, </w:t>
      </w:r>
      <w:r w:rsidR="003B1090" w:rsidRPr="007140F1">
        <w:rPr>
          <w:rFonts w:ascii="Times New Roman" w:hAnsi="Times New Roman" w:cs="Times New Roman"/>
          <w:sz w:val="24"/>
          <w:szCs w:val="24"/>
        </w:rPr>
        <w:t>MRI</w:t>
      </w:r>
      <w:r w:rsidRPr="007140F1">
        <w:rPr>
          <w:rFonts w:ascii="Times New Roman" w:hAnsi="Times New Roman" w:cs="Times New Roman"/>
          <w:sz w:val="24"/>
          <w:szCs w:val="24"/>
        </w:rPr>
        <w:t xml:space="preserve">2 and </w:t>
      </w:r>
      <w:r w:rsidR="003B1090" w:rsidRPr="007140F1">
        <w:rPr>
          <w:rFonts w:ascii="Times New Roman" w:hAnsi="Times New Roman" w:cs="Times New Roman"/>
          <w:sz w:val="24"/>
          <w:szCs w:val="24"/>
        </w:rPr>
        <w:t>MRI</w:t>
      </w:r>
      <w:r w:rsidRPr="007140F1">
        <w:rPr>
          <w:rFonts w:ascii="Times New Roman" w:hAnsi="Times New Roman" w:cs="Times New Roman"/>
          <w:sz w:val="24"/>
          <w:szCs w:val="24"/>
        </w:rPr>
        <w:t xml:space="preserve">3 were investigated. </w:t>
      </w:r>
    </w:p>
    <w:p w14:paraId="27B49E61" w14:textId="4F7868AB" w:rsidR="009949C3" w:rsidRPr="007140F1" w:rsidRDefault="00211CC1" w:rsidP="007871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40F1">
        <w:rPr>
          <w:rFonts w:ascii="Times New Roman" w:hAnsi="Times New Roman" w:cs="Times New Roman"/>
          <w:sz w:val="24"/>
          <w:szCs w:val="24"/>
        </w:rPr>
        <w:t xml:space="preserve">First, </w:t>
      </w:r>
      <w:proofErr w:type="gramStart"/>
      <w:r w:rsidRPr="007140F1">
        <w:rPr>
          <w:rFonts w:ascii="Times New Roman" w:hAnsi="Times New Roman" w:cs="Times New Roman"/>
          <w:sz w:val="24"/>
          <w:szCs w:val="24"/>
        </w:rPr>
        <w:t>mean</w:t>
      </w:r>
      <w:proofErr w:type="gramEnd"/>
      <w:r w:rsidRPr="007140F1">
        <w:rPr>
          <w:rFonts w:ascii="Times New Roman" w:hAnsi="Times New Roman" w:cs="Times New Roman"/>
          <w:sz w:val="24"/>
          <w:szCs w:val="24"/>
        </w:rPr>
        <w:t xml:space="preserve"> and standard deviation of all patients normalised responses for MRI1, MR2 and MR3 were calculated, and the results were 1.9±0.3, 2.0±0.4, and 2.1±0.4, respectively. The </w:t>
      </w:r>
      <w:r w:rsidR="00C27AF6" w:rsidRPr="007140F1">
        <w:rPr>
          <w:rFonts w:ascii="Times New Roman" w:hAnsi="Times New Roman" w:cs="Times New Roman"/>
          <w:sz w:val="24"/>
          <w:szCs w:val="24"/>
        </w:rPr>
        <w:t xml:space="preserve">splitting </w:t>
      </w:r>
      <w:r w:rsidRPr="007140F1">
        <w:rPr>
          <w:rFonts w:ascii="Times New Roman" w:hAnsi="Times New Roman" w:cs="Times New Roman"/>
          <w:sz w:val="24"/>
          <w:szCs w:val="24"/>
        </w:rPr>
        <w:t xml:space="preserve">value had to be found among the normalised responses, therefore a range of values was established: 1.6 was the lowest value (lowest mean -1 standard deviation), and 2.5 was the highest value (highest mean +1 standard deviation). To investigate the significance of the </w:t>
      </w:r>
      <w:r w:rsidR="00C27AF6" w:rsidRPr="007140F1">
        <w:rPr>
          <w:rFonts w:ascii="Times New Roman" w:hAnsi="Times New Roman" w:cs="Times New Roman"/>
          <w:sz w:val="24"/>
          <w:szCs w:val="24"/>
        </w:rPr>
        <w:t xml:space="preserve">splitting </w:t>
      </w:r>
      <w:r w:rsidRPr="007140F1">
        <w:rPr>
          <w:rFonts w:ascii="Times New Roman" w:hAnsi="Times New Roman" w:cs="Times New Roman"/>
          <w:sz w:val="24"/>
          <w:szCs w:val="24"/>
        </w:rPr>
        <w:t xml:space="preserve">values, the p-values for each value within this range, with steps of 0.02, were calculated. As shown in figure S3, significant p-values (&lt; 0.05) were found only for MRI1. Both the survival and the progression probability split are statistically significant for MRI1 with a </w:t>
      </w:r>
      <w:r w:rsidR="00C27AF6" w:rsidRPr="007140F1">
        <w:rPr>
          <w:rFonts w:ascii="Times New Roman" w:hAnsi="Times New Roman" w:cs="Times New Roman"/>
          <w:sz w:val="24"/>
          <w:szCs w:val="24"/>
        </w:rPr>
        <w:t xml:space="preserve">splitting </w:t>
      </w:r>
      <w:r w:rsidRPr="007140F1">
        <w:rPr>
          <w:rFonts w:ascii="Times New Roman" w:hAnsi="Times New Roman" w:cs="Times New Roman"/>
          <w:sz w:val="24"/>
          <w:szCs w:val="24"/>
        </w:rPr>
        <w:t>value of 1.8.</w:t>
      </w:r>
    </w:p>
    <w:bookmarkEnd w:id="6"/>
    <w:p w14:paraId="5D9B4BA4" w14:textId="77777777" w:rsidR="00AE6559" w:rsidRPr="007140F1" w:rsidRDefault="00AE6559" w:rsidP="007871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D45AAF" w14:textId="77777777" w:rsidR="00AE6559" w:rsidRPr="007140F1" w:rsidRDefault="00AE6559" w:rsidP="007871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26171D" w14:textId="595443C2" w:rsidR="00211CC1" w:rsidRDefault="001F2255" w:rsidP="006846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40F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4DBF8CC6" wp14:editId="63EB6BA1">
                <wp:simplePos x="0" y="0"/>
                <wp:positionH relativeFrom="margin">
                  <wp:posOffset>132052</wp:posOffset>
                </wp:positionH>
                <wp:positionV relativeFrom="paragraph">
                  <wp:posOffset>2558912</wp:posOffset>
                </wp:positionV>
                <wp:extent cx="6557010" cy="635"/>
                <wp:effectExtent l="0" t="0" r="0" b="0"/>
                <wp:wrapTight wrapText="bothSides">
                  <wp:wrapPolygon edited="0">
                    <wp:start x="0" y="0"/>
                    <wp:lineTo x="0" y="20282"/>
                    <wp:lineTo x="21525" y="20282"/>
                    <wp:lineTo x="21525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70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A1D3BA7" w14:textId="5F78326F" w:rsidR="001D3F07" w:rsidRPr="00B53808" w:rsidRDefault="001D3F07" w:rsidP="007871CB">
                            <w:pPr>
                              <w:pStyle w:val="Didascalia"/>
                              <w:keepNext/>
                              <w:jc w:val="both"/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</w:pP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="000D71C7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S</w:t>
                            </w:r>
                            <w:r w:rsidR="00515173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3</w:t>
                            </w: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: p-value vs MRI intensity </w:t>
                            </w:r>
                            <w:r w:rsidR="00C27AF6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splitting </w:t>
                            </w: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value for (a) MRI1, (b) MRI2 and (c) MRI3</w:t>
                            </w:r>
                            <w:r w:rsidR="00E77DE9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. S</w:t>
                            </w: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ignificant </w:t>
                            </w:r>
                            <w:r w:rsidR="00C27AF6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splitting </w:t>
                            </w: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values </w:t>
                            </w:r>
                            <w:r w:rsidR="00E77DE9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(</w:t>
                            </w: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p-value&lt;0.05</w:t>
                            </w:r>
                            <w:r w:rsidR="00E77DE9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) are </w:t>
                            </w:r>
                            <w:r w:rsidR="003712EC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the ones </w:t>
                            </w:r>
                            <w:r w:rsidR="00E77DE9"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below the </w:t>
                            </w:r>
                            <w:r w:rsidRPr="007140F1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red dash line in the figure</w:t>
                            </w:r>
                            <w:r w:rsidRPr="00B5380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  <w:r w:rsidR="002D2F69" w:rsidRPr="00B53808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BF8CC6" id="Text Box 1" o:spid="_x0000_s1027" type="#_x0000_t202" style="position:absolute;margin-left:10.4pt;margin-top:201.5pt;width:516.3pt;height:.05pt;z-index:-2516561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" stroked="f">
                <v:textbox style="mso-fit-shape-to-text:t" inset="0,0,0,0">
                  <w:txbxContent>
                    <w:p w14:paraId="3A1D3BA7" w14:textId="5F78326F" w:rsidR="001D3F07" w:rsidRPr="00B53808" w:rsidRDefault="001D3F07" w:rsidP="007871CB">
                      <w:pPr>
                        <w:pStyle w:val="Didascalia"/>
                        <w:keepNext/>
                        <w:jc w:val="both"/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</w:pP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Figure </w:t>
                      </w:r>
                      <w:r w:rsidR="000D71C7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S</w:t>
                      </w:r>
                      <w:r w:rsidR="00515173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3</w:t>
                      </w: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: p-value vs MRI intensity </w:t>
                      </w:r>
                      <w:r w:rsidR="00C27AF6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splitting </w:t>
                      </w: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value for (a) MRI1, (b) MRI2 and (c) MRI3</w:t>
                      </w:r>
                      <w:r w:rsidR="00E77DE9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. S</w:t>
                      </w: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ignificant </w:t>
                      </w:r>
                      <w:r w:rsidR="00C27AF6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splitting </w:t>
                      </w: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values </w:t>
                      </w:r>
                      <w:r w:rsidR="00E77DE9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(</w:t>
                      </w: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p-value&lt;0.05</w:t>
                      </w:r>
                      <w:r w:rsidR="00E77DE9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) are </w:t>
                      </w:r>
                      <w:r w:rsidR="003712EC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the ones </w:t>
                      </w:r>
                      <w:r w:rsidR="00E77DE9"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below the </w:t>
                      </w:r>
                      <w:r w:rsidRPr="007140F1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red dash line in the figure</w:t>
                      </w:r>
                      <w:r w:rsidRPr="00B5380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  <w:r w:rsidR="002D2F69" w:rsidRPr="00B53808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F06D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230B9C" wp14:editId="30C56551">
            <wp:extent cx="6842902" cy="2457756"/>
            <wp:effectExtent l="0" t="0" r="0" b="0"/>
            <wp:docPr id="72543410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2389" cy="2475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11CC1" w:rsidSect="00C16C5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812AF" w14:textId="77777777" w:rsidR="00555739" w:rsidRDefault="00555739" w:rsidP="00DC521E">
      <w:pPr>
        <w:spacing w:after="0" w:line="240" w:lineRule="auto"/>
      </w:pPr>
      <w:r>
        <w:separator/>
      </w:r>
    </w:p>
  </w:endnote>
  <w:endnote w:type="continuationSeparator" w:id="0">
    <w:p w14:paraId="4B6D90C4" w14:textId="77777777" w:rsidR="00555739" w:rsidRDefault="00555739" w:rsidP="00DC5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B2C9E" w14:textId="77777777" w:rsidR="00555739" w:rsidRDefault="00555739" w:rsidP="00DC521E">
      <w:pPr>
        <w:spacing w:after="0" w:line="240" w:lineRule="auto"/>
      </w:pPr>
      <w:r>
        <w:separator/>
      </w:r>
    </w:p>
  </w:footnote>
  <w:footnote w:type="continuationSeparator" w:id="0">
    <w:p w14:paraId="0B97D050" w14:textId="77777777" w:rsidR="00555739" w:rsidRDefault="00555739" w:rsidP="00DC52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B4D1D"/>
    <w:multiLevelType w:val="hybridMultilevel"/>
    <w:tmpl w:val="3754D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119C4"/>
    <w:multiLevelType w:val="hybridMultilevel"/>
    <w:tmpl w:val="10AE23D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D96A6E"/>
    <w:multiLevelType w:val="hybridMultilevel"/>
    <w:tmpl w:val="10AE23D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F45663"/>
    <w:multiLevelType w:val="hybridMultilevel"/>
    <w:tmpl w:val="8536ED4C"/>
    <w:lvl w:ilvl="0" w:tplc="439A00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E33568"/>
    <w:multiLevelType w:val="hybridMultilevel"/>
    <w:tmpl w:val="BAA60590"/>
    <w:lvl w:ilvl="0" w:tplc="00E473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047A75"/>
    <w:multiLevelType w:val="hybridMultilevel"/>
    <w:tmpl w:val="DE260A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2168633">
    <w:abstractNumId w:val="3"/>
  </w:num>
  <w:num w:numId="2" w16cid:durableId="574585478">
    <w:abstractNumId w:val="5"/>
  </w:num>
  <w:num w:numId="3" w16cid:durableId="1704477292">
    <w:abstractNumId w:val="2"/>
  </w:num>
  <w:num w:numId="4" w16cid:durableId="1838959595">
    <w:abstractNumId w:val="1"/>
  </w:num>
  <w:num w:numId="5" w16cid:durableId="1437366661">
    <w:abstractNumId w:val="0"/>
  </w:num>
  <w:num w:numId="6" w16cid:durableId="19759408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48A"/>
    <w:rsid w:val="0000007B"/>
    <w:rsid w:val="000004F3"/>
    <w:rsid w:val="00000941"/>
    <w:rsid w:val="0000316A"/>
    <w:rsid w:val="00004CE6"/>
    <w:rsid w:val="00005FC1"/>
    <w:rsid w:val="0000660C"/>
    <w:rsid w:val="000118B8"/>
    <w:rsid w:val="00012E8E"/>
    <w:rsid w:val="000178C6"/>
    <w:rsid w:val="000258E6"/>
    <w:rsid w:val="00027833"/>
    <w:rsid w:val="000279EF"/>
    <w:rsid w:val="0003158C"/>
    <w:rsid w:val="0003554F"/>
    <w:rsid w:val="00041373"/>
    <w:rsid w:val="00044682"/>
    <w:rsid w:val="00047299"/>
    <w:rsid w:val="00050745"/>
    <w:rsid w:val="00052314"/>
    <w:rsid w:val="00056E46"/>
    <w:rsid w:val="0005756B"/>
    <w:rsid w:val="00060B29"/>
    <w:rsid w:val="00062C1E"/>
    <w:rsid w:val="000646C9"/>
    <w:rsid w:val="00070F10"/>
    <w:rsid w:val="00080B82"/>
    <w:rsid w:val="000816C0"/>
    <w:rsid w:val="00083DBC"/>
    <w:rsid w:val="0008450A"/>
    <w:rsid w:val="00090DEA"/>
    <w:rsid w:val="0009190D"/>
    <w:rsid w:val="00091D1C"/>
    <w:rsid w:val="00092645"/>
    <w:rsid w:val="000946E6"/>
    <w:rsid w:val="000949AE"/>
    <w:rsid w:val="00095D43"/>
    <w:rsid w:val="00096302"/>
    <w:rsid w:val="000970ED"/>
    <w:rsid w:val="000978EA"/>
    <w:rsid w:val="000A36B9"/>
    <w:rsid w:val="000A443D"/>
    <w:rsid w:val="000A45D5"/>
    <w:rsid w:val="000A5D06"/>
    <w:rsid w:val="000A7D5C"/>
    <w:rsid w:val="000B153C"/>
    <w:rsid w:val="000B37C6"/>
    <w:rsid w:val="000B3CE4"/>
    <w:rsid w:val="000B7F65"/>
    <w:rsid w:val="000C1984"/>
    <w:rsid w:val="000C27B5"/>
    <w:rsid w:val="000C4C1E"/>
    <w:rsid w:val="000C4CB9"/>
    <w:rsid w:val="000C513D"/>
    <w:rsid w:val="000C523B"/>
    <w:rsid w:val="000C586E"/>
    <w:rsid w:val="000C6F2D"/>
    <w:rsid w:val="000C726B"/>
    <w:rsid w:val="000D0C1E"/>
    <w:rsid w:val="000D0C3A"/>
    <w:rsid w:val="000D107B"/>
    <w:rsid w:val="000D1333"/>
    <w:rsid w:val="000D3D1F"/>
    <w:rsid w:val="000D4CBD"/>
    <w:rsid w:val="000D58D2"/>
    <w:rsid w:val="000D62FA"/>
    <w:rsid w:val="000D6969"/>
    <w:rsid w:val="000D71C7"/>
    <w:rsid w:val="000D75F1"/>
    <w:rsid w:val="000E12C9"/>
    <w:rsid w:val="000E174F"/>
    <w:rsid w:val="000E4654"/>
    <w:rsid w:val="000F03EC"/>
    <w:rsid w:val="000F1971"/>
    <w:rsid w:val="000F2311"/>
    <w:rsid w:val="000F290A"/>
    <w:rsid w:val="000F488C"/>
    <w:rsid w:val="000F6982"/>
    <w:rsid w:val="001011D4"/>
    <w:rsid w:val="0010446F"/>
    <w:rsid w:val="00104F67"/>
    <w:rsid w:val="001068FF"/>
    <w:rsid w:val="001106F0"/>
    <w:rsid w:val="00113708"/>
    <w:rsid w:val="0011372C"/>
    <w:rsid w:val="00114689"/>
    <w:rsid w:val="00115647"/>
    <w:rsid w:val="0011717E"/>
    <w:rsid w:val="00120F34"/>
    <w:rsid w:val="0012321F"/>
    <w:rsid w:val="001244EF"/>
    <w:rsid w:val="00124C59"/>
    <w:rsid w:val="0012507D"/>
    <w:rsid w:val="0013071A"/>
    <w:rsid w:val="00132D38"/>
    <w:rsid w:val="00133338"/>
    <w:rsid w:val="00133EA9"/>
    <w:rsid w:val="00134032"/>
    <w:rsid w:val="00140635"/>
    <w:rsid w:val="00140907"/>
    <w:rsid w:val="00141FDF"/>
    <w:rsid w:val="00143196"/>
    <w:rsid w:val="00143A77"/>
    <w:rsid w:val="001442B8"/>
    <w:rsid w:val="0014769E"/>
    <w:rsid w:val="0014781B"/>
    <w:rsid w:val="001503CF"/>
    <w:rsid w:val="00150A4A"/>
    <w:rsid w:val="001521FD"/>
    <w:rsid w:val="00152310"/>
    <w:rsid w:val="00154C69"/>
    <w:rsid w:val="00156FFB"/>
    <w:rsid w:val="001575F7"/>
    <w:rsid w:val="00157AB4"/>
    <w:rsid w:val="00160F52"/>
    <w:rsid w:val="00160F8C"/>
    <w:rsid w:val="0016155E"/>
    <w:rsid w:val="001635A4"/>
    <w:rsid w:val="00163E8D"/>
    <w:rsid w:val="00165B19"/>
    <w:rsid w:val="001702C8"/>
    <w:rsid w:val="00171F46"/>
    <w:rsid w:val="00172493"/>
    <w:rsid w:val="00173B3C"/>
    <w:rsid w:val="00173B81"/>
    <w:rsid w:val="0017437B"/>
    <w:rsid w:val="00177AF4"/>
    <w:rsid w:val="00184406"/>
    <w:rsid w:val="001855AC"/>
    <w:rsid w:val="001870D0"/>
    <w:rsid w:val="0018736A"/>
    <w:rsid w:val="0019086C"/>
    <w:rsid w:val="001908B6"/>
    <w:rsid w:val="00190D04"/>
    <w:rsid w:val="00193858"/>
    <w:rsid w:val="0019551F"/>
    <w:rsid w:val="001955A4"/>
    <w:rsid w:val="00195704"/>
    <w:rsid w:val="001A1295"/>
    <w:rsid w:val="001A2812"/>
    <w:rsid w:val="001A31EA"/>
    <w:rsid w:val="001A4305"/>
    <w:rsid w:val="001A4795"/>
    <w:rsid w:val="001A5079"/>
    <w:rsid w:val="001B12F2"/>
    <w:rsid w:val="001B283E"/>
    <w:rsid w:val="001B6963"/>
    <w:rsid w:val="001B7458"/>
    <w:rsid w:val="001C5EBF"/>
    <w:rsid w:val="001C6BFF"/>
    <w:rsid w:val="001C6D19"/>
    <w:rsid w:val="001C721E"/>
    <w:rsid w:val="001D083D"/>
    <w:rsid w:val="001D100A"/>
    <w:rsid w:val="001D1FD4"/>
    <w:rsid w:val="001D2A32"/>
    <w:rsid w:val="001D3F07"/>
    <w:rsid w:val="001D566E"/>
    <w:rsid w:val="001E0F29"/>
    <w:rsid w:val="001E1F11"/>
    <w:rsid w:val="001E548F"/>
    <w:rsid w:val="001F1A58"/>
    <w:rsid w:val="001F2255"/>
    <w:rsid w:val="001F3C06"/>
    <w:rsid w:val="001F67EE"/>
    <w:rsid w:val="0020037B"/>
    <w:rsid w:val="00201344"/>
    <w:rsid w:val="00201427"/>
    <w:rsid w:val="00203731"/>
    <w:rsid w:val="002109DC"/>
    <w:rsid w:val="00210A82"/>
    <w:rsid w:val="00211CC1"/>
    <w:rsid w:val="00211D38"/>
    <w:rsid w:val="00212C56"/>
    <w:rsid w:val="00214965"/>
    <w:rsid w:val="00214C0C"/>
    <w:rsid w:val="00215805"/>
    <w:rsid w:val="00227EA1"/>
    <w:rsid w:val="00230B46"/>
    <w:rsid w:val="00230BB4"/>
    <w:rsid w:val="00233649"/>
    <w:rsid w:val="0023774A"/>
    <w:rsid w:val="0024064C"/>
    <w:rsid w:val="002431B3"/>
    <w:rsid w:val="00243ADB"/>
    <w:rsid w:val="00244BFF"/>
    <w:rsid w:val="002532E0"/>
    <w:rsid w:val="002600E6"/>
    <w:rsid w:val="00262781"/>
    <w:rsid w:val="00265423"/>
    <w:rsid w:val="0026582E"/>
    <w:rsid w:val="002658A2"/>
    <w:rsid w:val="00265EC1"/>
    <w:rsid w:val="0026729D"/>
    <w:rsid w:val="002678BE"/>
    <w:rsid w:val="0027187D"/>
    <w:rsid w:val="00271E17"/>
    <w:rsid w:val="00272BBD"/>
    <w:rsid w:val="00273254"/>
    <w:rsid w:val="00274C13"/>
    <w:rsid w:val="00274F85"/>
    <w:rsid w:val="002818C7"/>
    <w:rsid w:val="00284317"/>
    <w:rsid w:val="002851BA"/>
    <w:rsid w:val="002859F8"/>
    <w:rsid w:val="0028704F"/>
    <w:rsid w:val="0029065C"/>
    <w:rsid w:val="00294EB7"/>
    <w:rsid w:val="00295318"/>
    <w:rsid w:val="00295B39"/>
    <w:rsid w:val="00297B26"/>
    <w:rsid w:val="002A0E12"/>
    <w:rsid w:val="002A16E3"/>
    <w:rsid w:val="002A3683"/>
    <w:rsid w:val="002A38BC"/>
    <w:rsid w:val="002A523F"/>
    <w:rsid w:val="002B102E"/>
    <w:rsid w:val="002B4332"/>
    <w:rsid w:val="002B480D"/>
    <w:rsid w:val="002C0EFE"/>
    <w:rsid w:val="002C1153"/>
    <w:rsid w:val="002C2DC8"/>
    <w:rsid w:val="002C53A9"/>
    <w:rsid w:val="002C5F42"/>
    <w:rsid w:val="002D0C63"/>
    <w:rsid w:val="002D11B6"/>
    <w:rsid w:val="002D1A76"/>
    <w:rsid w:val="002D1B80"/>
    <w:rsid w:val="002D211E"/>
    <w:rsid w:val="002D2F69"/>
    <w:rsid w:val="002D39C5"/>
    <w:rsid w:val="002D4DB2"/>
    <w:rsid w:val="002D62CC"/>
    <w:rsid w:val="002E046D"/>
    <w:rsid w:val="002E05D3"/>
    <w:rsid w:val="002E404E"/>
    <w:rsid w:val="002E4920"/>
    <w:rsid w:val="002E5581"/>
    <w:rsid w:val="002E5716"/>
    <w:rsid w:val="002E7CC8"/>
    <w:rsid w:val="002E7F30"/>
    <w:rsid w:val="002F1F5B"/>
    <w:rsid w:val="002F3719"/>
    <w:rsid w:val="002F389B"/>
    <w:rsid w:val="003005F1"/>
    <w:rsid w:val="00302CCA"/>
    <w:rsid w:val="00303DD7"/>
    <w:rsid w:val="00304287"/>
    <w:rsid w:val="00304D1F"/>
    <w:rsid w:val="00306DA3"/>
    <w:rsid w:val="003076D0"/>
    <w:rsid w:val="00310A49"/>
    <w:rsid w:val="00312B37"/>
    <w:rsid w:val="00312E25"/>
    <w:rsid w:val="00313EAD"/>
    <w:rsid w:val="00314788"/>
    <w:rsid w:val="00315DB5"/>
    <w:rsid w:val="00317174"/>
    <w:rsid w:val="003175AE"/>
    <w:rsid w:val="00317F62"/>
    <w:rsid w:val="003218D4"/>
    <w:rsid w:val="0032705C"/>
    <w:rsid w:val="00327F9D"/>
    <w:rsid w:val="00330F2D"/>
    <w:rsid w:val="00332208"/>
    <w:rsid w:val="0033603C"/>
    <w:rsid w:val="0034084C"/>
    <w:rsid w:val="003422DE"/>
    <w:rsid w:val="00342E70"/>
    <w:rsid w:val="00345C3F"/>
    <w:rsid w:val="00347064"/>
    <w:rsid w:val="00347517"/>
    <w:rsid w:val="003500D9"/>
    <w:rsid w:val="00351FDF"/>
    <w:rsid w:val="00354335"/>
    <w:rsid w:val="00355A24"/>
    <w:rsid w:val="003561C8"/>
    <w:rsid w:val="00356A15"/>
    <w:rsid w:val="00362CF4"/>
    <w:rsid w:val="0036359A"/>
    <w:rsid w:val="003636E6"/>
    <w:rsid w:val="00364250"/>
    <w:rsid w:val="0036487E"/>
    <w:rsid w:val="00364E16"/>
    <w:rsid w:val="003674BF"/>
    <w:rsid w:val="003712EC"/>
    <w:rsid w:val="003734F0"/>
    <w:rsid w:val="00373B8C"/>
    <w:rsid w:val="003740ED"/>
    <w:rsid w:val="003742F9"/>
    <w:rsid w:val="00377E03"/>
    <w:rsid w:val="00377E32"/>
    <w:rsid w:val="003802D5"/>
    <w:rsid w:val="00380548"/>
    <w:rsid w:val="00383902"/>
    <w:rsid w:val="00390048"/>
    <w:rsid w:val="003932AF"/>
    <w:rsid w:val="00393EF3"/>
    <w:rsid w:val="00397C27"/>
    <w:rsid w:val="003A0ED5"/>
    <w:rsid w:val="003A2312"/>
    <w:rsid w:val="003B1090"/>
    <w:rsid w:val="003B147D"/>
    <w:rsid w:val="003B32CF"/>
    <w:rsid w:val="003B3A6F"/>
    <w:rsid w:val="003B5858"/>
    <w:rsid w:val="003B64CB"/>
    <w:rsid w:val="003B7BA3"/>
    <w:rsid w:val="003C24B0"/>
    <w:rsid w:val="003C59D4"/>
    <w:rsid w:val="003C6590"/>
    <w:rsid w:val="003D1DB0"/>
    <w:rsid w:val="003D2629"/>
    <w:rsid w:val="003D372C"/>
    <w:rsid w:val="003D65E5"/>
    <w:rsid w:val="003D6A35"/>
    <w:rsid w:val="003D7C50"/>
    <w:rsid w:val="003D7E39"/>
    <w:rsid w:val="003D7EA8"/>
    <w:rsid w:val="003D7EAE"/>
    <w:rsid w:val="003E064A"/>
    <w:rsid w:val="003E34EF"/>
    <w:rsid w:val="003E3CFA"/>
    <w:rsid w:val="003E475D"/>
    <w:rsid w:val="003E5ECE"/>
    <w:rsid w:val="003E6AA3"/>
    <w:rsid w:val="003E6E1D"/>
    <w:rsid w:val="003E7BC1"/>
    <w:rsid w:val="003F1977"/>
    <w:rsid w:val="003F2535"/>
    <w:rsid w:val="003F48A9"/>
    <w:rsid w:val="003F7F6F"/>
    <w:rsid w:val="00402B88"/>
    <w:rsid w:val="00403232"/>
    <w:rsid w:val="00406356"/>
    <w:rsid w:val="0041061E"/>
    <w:rsid w:val="004112B9"/>
    <w:rsid w:val="00413957"/>
    <w:rsid w:val="004143B7"/>
    <w:rsid w:val="0041551E"/>
    <w:rsid w:val="00421D6B"/>
    <w:rsid w:val="00421F8C"/>
    <w:rsid w:val="00424A19"/>
    <w:rsid w:val="0042539B"/>
    <w:rsid w:val="00425AC8"/>
    <w:rsid w:val="00426FAC"/>
    <w:rsid w:val="0042733D"/>
    <w:rsid w:val="00427C55"/>
    <w:rsid w:val="00430E08"/>
    <w:rsid w:val="004311B4"/>
    <w:rsid w:val="004313F6"/>
    <w:rsid w:val="00431E14"/>
    <w:rsid w:val="00432E0C"/>
    <w:rsid w:val="00433C80"/>
    <w:rsid w:val="00434155"/>
    <w:rsid w:val="00435118"/>
    <w:rsid w:val="004376C0"/>
    <w:rsid w:val="00440E2D"/>
    <w:rsid w:val="004446F1"/>
    <w:rsid w:val="00444DB2"/>
    <w:rsid w:val="00446D39"/>
    <w:rsid w:val="00451074"/>
    <w:rsid w:val="00451D7D"/>
    <w:rsid w:val="0045346F"/>
    <w:rsid w:val="00455FBF"/>
    <w:rsid w:val="00461009"/>
    <w:rsid w:val="00461533"/>
    <w:rsid w:val="0046388C"/>
    <w:rsid w:val="004642C7"/>
    <w:rsid w:val="00467658"/>
    <w:rsid w:val="004762BE"/>
    <w:rsid w:val="00476DD7"/>
    <w:rsid w:val="00482DBC"/>
    <w:rsid w:val="00484057"/>
    <w:rsid w:val="00485A8B"/>
    <w:rsid w:val="0048606C"/>
    <w:rsid w:val="004874D7"/>
    <w:rsid w:val="00487624"/>
    <w:rsid w:val="00492F01"/>
    <w:rsid w:val="004A00FA"/>
    <w:rsid w:val="004A0807"/>
    <w:rsid w:val="004A7F6C"/>
    <w:rsid w:val="004B1A5D"/>
    <w:rsid w:val="004B639E"/>
    <w:rsid w:val="004D02D9"/>
    <w:rsid w:val="004D0974"/>
    <w:rsid w:val="004D0AFE"/>
    <w:rsid w:val="004D0E79"/>
    <w:rsid w:val="004D2659"/>
    <w:rsid w:val="004D34FF"/>
    <w:rsid w:val="004D559B"/>
    <w:rsid w:val="004D58D3"/>
    <w:rsid w:val="004D78CE"/>
    <w:rsid w:val="004E00FF"/>
    <w:rsid w:val="004E0ABC"/>
    <w:rsid w:val="004E11B0"/>
    <w:rsid w:val="004E11D4"/>
    <w:rsid w:val="004E148A"/>
    <w:rsid w:val="004E6969"/>
    <w:rsid w:val="004E6FAA"/>
    <w:rsid w:val="004E739C"/>
    <w:rsid w:val="004F121D"/>
    <w:rsid w:val="004F32A8"/>
    <w:rsid w:val="004F3987"/>
    <w:rsid w:val="004F47CC"/>
    <w:rsid w:val="0050379D"/>
    <w:rsid w:val="005063D3"/>
    <w:rsid w:val="00506C6D"/>
    <w:rsid w:val="00507DF8"/>
    <w:rsid w:val="00511AAA"/>
    <w:rsid w:val="00512200"/>
    <w:rsid w:val="00512D36"/>
    <w:rsid w:val="0051323C"/>
    <w:rsid w:val="00514E70"/>
    <w:rsid w:val="00515173"/>
    <w:rsid w:val="00516D50"/>
    <w:rsid w:val="00522EEC"/>
    <w:rsid w:val="00527847"/>
    <w:rsid w:val="00527E11"/>
    <w:rsid w:val="005305FA"/>
    <w:rsid w:val="00531FFC"/>
    <w:rsid w:val="00532355"/>
    <w:rsid w:val="005329F6"/>
    <w:rsid w:val="00534A43"/>
    <w:rsid w:val="00535CD0"/>
    <w:rsid w:val="00540644"/>
    <w:rsid w:val="00545CBC"/>
    <w:rsid w:val="0054693D"/>
    <w:rsid w:val="00546DE4"/>
    <w:rsid w:val="0055200D"/>
    <w:rsid w:val="00555739"/>
    <w:rsid w:val="00555894"/>
    <w:rsid w:val="005561EC"/>
    <w:rsid w:val="00561862"/>
    <w:rsid w:val="00565793"/>
    <w:rsid w:val="00565E19"/>
    <w:rsid w:val="0056764B"/>
    <w:rsid w:val="0057275A"/>
    <w:rsid w:val="005744FC"/>
    <w:rsid w:val="00574677"/>
    <w:rsid w:val="0057559E"/>
    <w:rsid w:val="005764AA"/>
    <w:rsid w:val="00577A67"/>
    <w:rsid w:val="0058045C"/>
    <w:rsid w:val="00581D16"/>
    <w:rsid w:val="00582716"/>
    <w:rsid w:val="00584A91"/>
    <w:rsid w:val="00586CC7"/>
    <w:rsid w:val="00591829"/>
    <w:rsid w:val="00591AD6"/>
    <w:rsid w:val="00592BC7"/>
    <w:rsid w:val="005A161D"/>
    <w:rsid w:val="005A350E"/>
    <w:rsid w:val="005A365A"/>
    <w:rsid w:val="005A52B9"/>
    <w:rsid w:val="005A7CAD"/>
    <w:rsid w:val="005B077F"/>
    <w:rsid w:val="005B1D52"/>
    <w:rsid w:val="005B2662"/>
    <w:rsid w:val="005B7AAD"/>
    <w:rsid w:val="005C4B92"/>
    <w:rsid w:val="005C4C3C"/>
    <w:rsid w:val="005D2E4C"/>
    <w:rsid w:val="005D66F5"/>
    <w:rsid w:val="005D6FBF"/>
    <w:rsid w:val="005D74C0"/>
    <w:rsid w:val="005E08D2"/>
    <w:rsid w:val="005E090C"/>
    <w:rsid w:val="005E1074"/>
    <w:rsid w:val="005E1DCA"/>
    <w:rsid w:val="005E45EE"/>
    <w:rsid w:val="005F2523"/>
    <w:rsid w:val="005F543F"/>
    <w:rsid w:val="005F5679"/>
    <w:rsid w:val="005F7B83"/>
    <w:rsid w:val="00602991"/>
    <w:rsid w:val="00606EA8"/>
    <w:rsid w:val="00611417"/>
    <w:rsid w:val="00615673"/>
    <w:rsid w:val="00620292"/>
    <w:rsid w:val="00623841"/>
    <w:rsid w:val="00624EF5"/>
    <w:rsid w:val="0062549F"/>
    <w:rsid w:val="00626EAA"/>
    <w:rsid w:val="00627365"/>
    <w:rsid w:val="00635CED"/>
    <w:rsid w:val="006400AD"/>
    <w:rsid w:val="00643255"/>
    <w:rsid w:val="00643432"/>
    <w:rsid w:val="0064602E"/>
    <w:rsid w:val="006465D2"/>
    <w:rsid w:val="0065024E"/>
    <w:rsid w:val="00650EDD"/>
    <w:rsid w:val="0065103C"/>
    <w:rsid w:val="00652314"/>
    <w:rsid w:val="00657155"/>
    <w:rsid w:val="00657DD2"/>
    <w:rsid w:val="00661044"/>
    <w:rsid w:val="0066111F"/>
    <w:rsid w:val="00661DA5"/>
    <w:rsid w:val="0066358B"/>
    <w:rsid w:val="00663614"/>
    <w:rsid w:val="0066392D"/>
    <w:rsid w:val="00664575"/>
    <w:rsid w:val="006649DC"/>
    <w:rsid w:val="006652CB"/>
    <w:rsid w:val="00666F75"/>
    <w:rsid w:val="006672BC"/>
    <w:rsid w:val="00670690"/>
    <w:rsid w:val="00672407"/>
    <w:rsid w:val="00672D31"/>
    <w:rsid w:val="0067572E"/>
    <w:rsid w:val="00676C5C"/>
    <w:rsid w:val="006771BA"/>
    <w:rsid w:val="0067776D"/>
    <w:rsid w:val="00680E14"/>
    <w:rsid w:val="00684625"/>
    <w:rsid w:val="006903A0"/>
    <w:rsid w:val="00692A12"/>
    <w:rsid w:val="0069336A"/>
    <w:rsid w:val="00695200"/>
    <w:rsid w:val="00696CC4"/>
    <w:rsid w:val="006A0156"/>
    <w:rsid w:val="006A3407"/>
    <w:rsid w:val="006A4436"/>
    <w:rsid w:val="006A66CC"/>
    <w:rsid w:val="006A6E0F"/>
    <w:rsid w:val="006B07DB"/>
    <w:rsid w:val="006B4D2A"/>
    <w:rsid w:val="006B580F"/>
    <w:rsid w:val="006C3588"/>
    <w:rsid w:val="006C4664"/>
    <w:rsid w:val="006C5E66"/>
    <w:rsid w:val="006D0666"/>
    <w:rsid w:val="006D1D4C"/>
    <w:rsid w:val="006D235E"/>
    <w:rsid w:val="006D5923"/>
    <w:rsid w:val="006D5F8B"/>
    <w:rsid w:val="006D60F8"/>
    <w:rsid w:val="006D652F"/>
    <w:rsid w:val="006E015C"/>
    <w:rsid w:val="006E0E85"/>
    <w:rsid w:val="006E1488"/>
    <w:rsid w:val="006E1DF6"/>
    <w:rsid w:val="006E3BB4"/>
    <w:rsid w:val="006E4E84"/>
    <w:rsid w:val="006E7810"/>
    <w:rsid w:val="006F274F"/>
    <w:rsid w:val="006F648E"/>
    <w:rsid w:val="007035DA"/>
    <w:rsid w:val="00703CB6"/>
    <w:rsid w:val="00704DED"/>
    <w:rsid w:val="007057B9"/>
    <w:rsid w:val="0070684C"/>
    <w:rsid w:val="00710728"/>
    <w:rsid w:val="00713624"/>
    <w:rsid w:val="007140F1"/>
    <w:rsid w:val="007143CE"/>
    <w:rsid w:val="00715019"/>
    <w:rsid w:val="00721939"/>
    <w:rsid w:val="007225FC"/>
    <w:rsid w:val="00722821"/>
    <w:rsid w:val="00722E62"/>
    <w:rsid w:val="0072461C"/>
    <w:rsid w:val="00724F12"/>
    <w:rsid w:val="00725DE2"/>
    <w:rsid w:val="00734A44"/>
    <w:rsid w:val="00737C91"/>
    <w:rsid w:val="007403CA"/>
    <w:rsid w:val="007405F0"/>
    <w:rsid w:val="00741788"/>
    <w:rsid w:val="0074277A"/>
    <w:rsid w:val="0074471C"/>
    <w:rsid w:val="00746277"/>
    <w:rsid w:val="00752590"/>
    <w:rsid w:val="00755F39"/>
    <w:rsid w:val="00760296"/>
    <w:rsid w:val="0076430B"/>
    <w:rsid w:val="007654D7"/>
    <w:rsid w:val="00765B53"/>
    <w:rsid w:val="00766BC2"/>
    <w:rsid w:val="00766C77"/>
    <w:rsid w:val="00775035"/>
    <w:rsid w:val="00775055"/>
    <w:rsid w:val="00777EB6"/>
    <w:rsid w:val="007809CF"/>
    <w:rsid w:val="00781A20"/>
    <w:rsid w:val="007871CB"/>
    <w:rsid w:val="0079391A"/>
    <w:rsid w:val="00793C98"/>
    <w:rsid w:val="00796814"/>
    <w:rsid w:val="00797B83"/>
    <w:rsid w:val="00797F21"/>
    <w:rsid w:val="007A1FE6"/>
    <w:rsid w:val="007A35B5"/>
    <w:rsid w:val="007A50B3"/>
    <w:rsid w:val="007A5AF6"/>
    <w:rsid w:val="007A7027"/>
    <w:rsid w:val="007A72A4"/>
    <w:rsid w:val="007B08A1"/>
    <w:rsid w:val="007B164A"/>
    <w:rsid w:val="007B2D17"/>
    <w:rsid w:val="007B3B98"/>
    <w:rsid w:val="007B3CF7"/>
    <w:rsid w:val="007B702D"/>
    <w:rsid w:val="007C1E92"/>
    <w:rsid w:val="007C413B"/>
    <w:rsid w:val="007C7431"/>
    <w:rsid w:val="007D070C"/>
    <w:rsid w:val="007D0C6F"/>
    <w:rsid w:val="007D3051"/>
    <w:rsid w:val="007D468F"/>
    <w:rsid w:val="007D5054"/>
    <w:rsid w:val="007D6648"/>
    <w:rsid w:val="007E2AE5"/>
    <w:rsid w:val="007E2FAF"/>
    <w:rsid w:val="007E3521"/>
    <w:rsid w:val="007E460F"/>
    <w:rsid w:val="007E63C8"/>
    <w:rsid w:val="007E6A25"/>
    <w:rsid w:val="007E7E7A"/>
    <w:rsid w:val="007F0595"/>
    <w:rsid w:val="007F25E7"/>
    <w:rsid w:val="007F291F"/>
    <w:rsid w:val="007F3D64"/>
    <w:rsid w:val="007F72AF"/>
    <w:rsid w:val="00800B0A"/>
    <w:rsid w:val="008063DA"/>
    <w:rsid w:val="008064AE"/>
    <w:rsid w:val="00806AD4"/>
    <w:rsid w:val="00811F85"/>
    <w:rsid w:val="00812E9C"/>
    <w:rsid w:val="008139D3"/>
    <w:rsid w:val="00822DFC"/>
    <w:rsid w:val="00823970"/>
    <w:rsid w:val="00823CAE"/>
    <w:rsid w:val="00826BF8"/>
    <w:rsid w:val="008325F6"/>
    <w:rsid w:val="008336EF"/>
    <w:rsid w:val="00835C4B"/>
    <w:rsid w:val="00837683"/>
    <w:rsid w:val="008425B5"/>
    <w:rsid w:val="00843E04"/>
    <w:rsid w:val="00844CDB"/>
    <w:rsid w:val="00845629"/>
    <w:rsid w:val="00847CE2"/>
    <w:rsid w:val="0085249E"/>
    <w:rsid w:val="008527CC"/>
    <w:rsid w:val="00852983"/>
    <w:rsid w:val="008529C3"/>
    <w:rsid w:val="00852A86"/>
    <w:rsid w:val="00852DA5"/>
    <w:rsid w:val="0085396F"/>
    <w:rsid w:val="00860DDA"/>
    <w:rsid w:val="00861669"/>
    <w:rsid w:val="00861743"/>
    <w:rsid w:val="008617B4"/>
    <w:rsid w:val="00861B31"/>
    <w:rsid w:val="008658BE"/>
    <w:rsid w:val="00865BFA"/>
    <w:rsid w:val="00874D14"/>
    <w:rsid w:val="00874DBF"/>
    <w:rsid w:val="008750A0"/>
    <w:rsid w:val="0087687A"/>
    <w:rsid w:val="00882784"/>
    <w:rsid w:val="00882BE3"/>
    <w:rsid w:val="0088364C"/>
    <w:rsid w:val="008837D8"/>
    <w:rsid w:val="00884B35"/>
    <w:rsid w:val="00884E8F"/>
    <w:rsid w:val="00893AE4"/>
    <w:rsid w:val="00895F7F"/>
    <w:rsid w:val="008963E3"/>
    <w:rsid w:val="00897865"/>
    <w:rsid w:val="008A027F"/>
    <w:rsid w:val="008A2C1E"/>
    <w:rsid w:val="008A4C2A"/>
    <w:rsid w:val="008A7137"/>
    <w:rsid w:val="008A7AEE"/>
    <w:rsid w:val="008A7DE1"/>
    <w:rsid w:val="008B07CB"/>
    <w:rsid w:val="008B1241"/>
    <w:rsid w:val="008B1708"/>
    <w:rsid w:val="008B1BAB"/>
    <w:rsid w:val="008B3B0D"/>
    <w:rsid w:val="008B57C6"/>
    <w:rsid w:val="008B67A5"/>
    <w:rsid w:val="008B6FF0"/>
    <w:rsid w:val="008B75B7"/>
    <w:rsid w:val="008C67A9"/>
    <w:rsid w:val="008D643E"/>
    <w:rsid w:val="008D6D22"/>
    <w:rsid w:val="008D75F3"/>
    <w:rsid w:val="008E040C"/>
    <w:rsid w:val="008E0972"/>
    <w:rsid w:val="008E0FEF"/>
    <w:rsid w:val="008E147F"/>
    <w:rsid w:val="008E1E71"/>
    <w:rsid w:val="008F6048"/>
    <w:rsid w:val="008F68A8"/>
    <w:rsid w:val="00900117"/>
    <w:rsid w:val="00903B0D"/>
    <w:rsid w:val="009048B5"/>
    <w:rsid w:val="00904B3C"/>
    <w:rsid w:val="0091727D"/>
    <w:rsid w:val="0092122F"/>
    <w:rsid w:val="00926F91"/>
    <w:rsid w:val="009303D0"/>
    <w:rsid w:val="00931696"/>
    <w:rsid w:val="00931DCD"/>
    <w:rsid w:val="00933F7B"/>
    <w:rsid w:val="0093646F"/>
    <w:rsid w:val="009449D6"/>
    <w:rsid w:val="0097260F"/>
    <w:rsid w:val="00972CAD"/>
    <w:rsid w:val="00972D2B"/>
    <w:rsid w:val="00973166"/>
    <w:rsid w:val="00974B6D"/>
    <w:rsid w:val="0097657D"/>
    <w:rsid w:val="00981C8A"/>
    <w:rsid w:val="0098460D"/>
    <w:rsid w:val="0098478D"/>
    <w:rsid w:val="00984A11"/>
    <w:rsid w:val="0098588F"/>
    <w:rsid w:val="0098699A"/>
    <w:rsid w:val="0099355B"/>
    <w:rsid w:val="009935E2"/>
    <w:rsid w:val="009949C3"/>
    <w:rsid w:val="00994F12"/>
    <w:rsid w:val="00995E20"/>
    <w:rsid w:val="00996360"/>
    <w:rsid w:val="00996BBA"/>
    <w:rsid w:val="009A10A8"/>
    <w:rsid w:val="009A3122"/>
    <w:rsid w:val="009A6E6B"/>
    <w:rsid w:val="009A7A59"/>
    <w:rsid w:val="009B37A2"/>
    <w:rsid w:val="009B3EAA"/>
    <w:rsid w:val="009B59E2"/>
    <w:rsid w:val="009B6AB1"/>
    <w:rsid w:val="009C0ECD"/>
    <w:rsid w:val="009C2C14"/>
    <w:rsid w:val="009C5F54"/>
    <w:rsid w:val="009C6E15"/>
    <w:rsid w:val="009C7BCC"/>
    <w:rsid w:val="009C7BEE"/>
    <w:rsid w:val="009D02A4"/>
    <w:rsid w:val="009D0391"/>
    <w:rsid w:val="009D2642"/>
    <w:rsid w:val="009D2F85"/>
    <w:rsid w:val="009D4762"/>
    <w:rsid w:val="009D5C0A"/>
    <w:rsid w:val="009E1B45"/>
    <w:rsid w:val="009E1B90"/>
    <w:rsid w:val="009E4698"/>
    <w:rsid w:val="009E49EA"/>
    <w:rsid w:val="009E7C5D"/>
    <w:rsid w:val="009F02CA"/>
    <w:rsid w:val="009F03BF"/>
    <w:rsid w:val="009F05CB"/>
    <w:rsid w:val="009F0881"/>
    <w:rsid w:val="009F3B8E"/>
    <w:rsid w:val="009F5C08"/>
    <w:rsid w:val="009F6AD6"/>
    <w:rsid w:val="00A004D1"/>
    <w:rsid w:val="00A014D1"/>
    <w:rsid w:val="00A026E8"/>
    <w:rsid w:val="00A03DEA"/>
    <w:rsid w:val="00A10210"/>
    <w:rsid w:val="00A1138C"/>
    <w:rsid w:val="00A125F1"/>
    <w:rsid w:val="00A178AE"/>
    <w:rsid w:val="00A20288"/>
    <w:rsid w:val="00A230F7"/>
    <w:rsid w:val="00A24854"/>
    <w:rsid w:val="00A2789B"/>
    <w:rsid w:val="00A31ED6"/>
    <w:rsid w:val="00A32894"/>
    <w:rsid w:val="00A407D3"/>
    <w:rsid w:val="00A41FD4"/>
    <w:rsid w:val="00A43309"/>
    <w:rsid w:val="00A43C00"/>
    <w:rsid w:val="00A4766A"/>
    <w:rsid w:val="00A50A99"/>
    <w:rsid w:val="00A511BA"/>
    <w:rsid w:val="00A51F33"/>
    <w:rsid w:val="00A55F60"/>
    <w:rsid w:val="00A568B7"/>
    <w:rsid w:val="00A56DFB"/>
    <w:rsid w:val="00A60905"/>
    <w:rsid w:val="00A6412C"/>
    <w:rsid w:val="00A642E9"/>
    <w:rsid w:val="00A64A7B"/>
    <w:rsid w:val="00A718AA"/>
    <w:rsid w:val="00A72674"/>
    <w:rsid w:val="00A72E7F"/>
    <w:rsid w:val="00A74150"/>
    <w:rsid w:val="00A74998"/>
    <w:rsid w:val="00A75A86"/>
    <w:rsid w:val="00A76FAF"/>
    <w:rsid w:val="00A80C50"/>
    <w:rsid w:val="00A8184C"/>
    <w:rsid w:val="00A83912"/>
    <w:rsid w:val="00A861EA"/>
    <w:rsid w:val="00A8637E"/>
    <w:rsid w:val="00A879CB"/>
    <w:rsid w:val="00A87D10"/>
    <w:rsid w:val="00A9215A"/>
    <w:rsid w:val="00A94831"/>
    <w:rsid w:val="00A95412"/>
    <w:rsid w:val="00A969EC"/>
    <w:rsid w:val="00AA05FF"/>
    <w:rsid w:val="00AA23FC"/>
    <w:rsid w:val="00AA287A"/>
    <w:rsid w:val="00AA6386"/>
    <w:rsid w:val="00AB1022"/>
    <w:rsid w:val="00AB217B"/>
    <w:rsid w:val="00AB343D"/>
    <w:rsid w:val="00AB3E7E"/>
    <w:rsid w:val="00AB48D0"/>
    <w:rsid w:val="00AC004D"/>
    <w:rsid w:val="00AC089C"/>
    <w:rsid w:val="00AC0970"/>
    <w:rsid w:val="00AC13A4"/>
    <w:rsid w:val="00AC1BE9"/>
    <w:rsid w:val="00AC3DB3"/>
    <w:rsid w:val="00AC56BF"/>
    <w:rsid w:val="00AC68EF"/>
    <w:rsid w:val="00AC7437"/>
    <w:rsid w:val="00AC77E9"/>
    <w:rsid w:val="00AD033F"/>
    <w:rsid w:val="00AD0545"/>
    <w:rsid w:val="00AD065F"/>
    <w:rsid w:val="00AD3804"/>
    <w:rsid w:val="00AD3E07"/>
    <w:rsid w:val="00AD43B2"/>
    <w:rsid w:val="00AD4B76"/>
    <w:rsid w:val="00AD5223"/>
    <w:rsid w:val="00AD6276"/>
    <w:rsid w:val="00AD7E36"/>
    <w:rsid w:val="00AE0CE2"/>
    <w:rsid w:val="00AE5F3B"/>
    <w:rsid w:val="00AE6391"/>
    <w:rsid w:val="00AE6559"/>
    <w:rsid w:val="00AE6F52"/>
    <w:rsid w:val="00AF1CC5"/>
    <w:rsid w:val="00AF3078"/>
    <w:rsid w:val="00AF5C50"/>
    <w:rsid w:val="00AF7510"/>
    <w:rsid w:val="00AF76EC"/>
    <w:rsid w:val="00B001A3"/>
    <w:rsid w:val="00B0373D"/>
    <w:rsid w:val="00B05124"/>
    <w:rsid w:val="00B1286D"/>
    <w:rsid w:val="00B12F43"/>
    <w:rsid w:val="00B14043"/>
    <w:rsid w:val="00B15B06"/>
    <w:rsid w:val="00B16516"/>
    <w:rsid w:val="00B171E0"/>
    <w:rsid w:val="00B214B5"/>
    <w:rsid w:val="00B23BB6"/>
    <w:rsid w:val="00B23F86"/>
    <w:rsid w:val="00B2423E"/>
    <w:rsid w:val="00B244C6"/>
    <w:rsid w:val="00B269E0"/>
    <w:rsid w:val="00B26F0A"/>
    <w:rsid w:val="00B27B4D"/>
    <w:rsid w:val="00B30424"/>
    <w:rsid w:val="00B3398B"/>
    <w:rsid w:val="00B34FF6"/>
    <w:rsid w:val="00B35700"/>
    <w:rsid w:val="00B3582A"/>
    <w:rsid w:val="00B35997"/>
    <w:rsid w:val="00B35BBB"/>
    <w:rsid w:val="00B36FC5"/>
    <w:rsid w:val="00B40CE6"/>
    <w:rsid w:val="00B42D4F"/>
    <w:rsid w:val="00B44291"/>
    <w:rsid w:val="00B44D05"/>
    <w:rsid w:val="00B45835"/>
    <w:rsid w:val="00B47E67"/>
    <w:rsid w:val="00B503F8"/>
    <w:rsid w:val="00B511CC"/>
    <w:rsid w:val="00B52295"/>
    <w:rsid w:val="00B53808"/>
    <w:rsid w:val="00B54900"/>
    <w:rsid w:val="00B5677C"/>
    <w:rsid w:val="00B57285"/>
    <w:rsid w:val="00B5762E"/>
    <w:rsid w:val="00B600A5"/>
    <w:rsid w:val="00B6129B"/>
    <w:rsid w:val="00B627D8"/>
    <w:rsid w:val="00B62A31"/>
    <w:rsid w:val="00B63345"/>
    <w:rsid w:val="00B635F4"/>
    <w:rsid w:val="00B637D7"/>
    <w:rsid w:val="00B67121"/>
    <w:rsid w:val="00B70465"/>
    <w:rsid w:val="00B7104D"/>
    <w:rsid w:val="00B76658"/>
    <w:rsid w:val="00B802A5"/>
    <w:rsid w:val="00B80A34"/>
    <w:rsid w:val="00B81E63"/>
    <w:rsid w:val="00B836B2"/>
    <w:rsid w:val="00B86E89"/>
    <w:rsid w:val="00B90556"/>
    <w:rsid w:val="00B91E5C"/>
    <w:rsid w:val="00B93922"/>
    <w:rsid w:val="00B93A9C"/>
    <w:rsid w:val="00B948DB"/>
    <w:rsid w:val="00B94981"/>
    <w:rsid w:val="00B959ED"/>
    <w:rsid w:val="00BA2679"/>
    <w:rsid w:val="00BA4CC2"/>
    <w:rsid w:val="00BA5EA0"/>
    <w:rsid w:val="00BA6270"/>
    <w:rsid w:val="00BA638F"/>
    <w:rsid w:val="00BA7ACD"/>
    <w:rsid w:val="00BB0474"/>
    <w:rsid w:val="00BB325F"/>
    <w:rsid w:val="00BB48D3"/>
    <w:rsid w:val="00BB4A35"/>
    <w:rsid w:val="00BB5FC1"/>
    <w:rsid w:val="00BB6B00"/>
    <w:rsid w:val="00BB6CC4"/>
    <w:rsid w:val="00BC071A"/>
    <w:rsid w:val="00BC1233"/>
    <w:rsid w:val="00BC2401"/>
    <w:rsid w:val="00BC3BC6"/>
    <w:rsid w:val="00BC41DC"/>
    <w:rsid w:val="00BC4C08"/>
    <w:rsid w:val="00BD0C26"/>
    <w:rsid w:val="00BD1169"/>
    <w:rsid w:val="00BD18E4"/>
    <w:rsid w:val="00BD3B59"/>
    <w:rsid w:val="00BD41C3"/>
    <w:rsid w:val="00BD5A3C"/>
    <w:rsid w:val="00BD6E4E"/>
    <w:rsid w:val="00BD7E59"/>
    <w:rsid w:val="00BE190F"/>
    <w:rsid w:val="00BE4060"/>
    <w:rsid w:val="00BE555D"/>
    <w:rsid w:val="00BE5CA0"/>
    <w:rsid w:val="00BF0D7C"/>
    <w:rsid w:val="00BF0F02"/>
    <w:rsid w:val="00BF6FB7"/>
    <w:rsid w:val="00BF7020"/>
    <w:rsid w:val="00BF729E"/>
    <w:rsid w:val="00C0268B"/>
    <w:rsid w:val="00C04DB3"/>
    <w:rsid w:val="00C05C37"/>
    <w:rsid w:val="00C07004"/>
    <w:rsid w:val="00C077E9"/>
    <w:rsid w:val="00C10B34"/>
    <w:rsid w:val="00C115B2"/>
    <w:rsid w:val="00C15AB4"/>
    <w:rsid w:val="00C1673C"/>
    <w:rsid w:val="00C16C5D"/>
    <w:rsid w:val="00C1783C"/>
    <w:rsid w:val="00C206DB"/>
    <w:rsid w:val="00C22DD9"/>
    <w:rsid w:val="00C230AD"/>
    <w:rsid w:val="00C23280"/>
    <w:rsid w:val="00C2690D"/>
    <w:rsid w:val="00C27AF6"/>
    <w:rsid w:val="00C316AE"/>
    <w:rsid w:val="00C32CEE"/>
    <w:rsid w:val="00C34163"/>
    <w:rsid w:val="00C36CFB"/>
    <w:rsid w:val="00C37D6C"/>
    <w:rsid w:val="00C37E54"/>
    <w:rsid w:val="00C42A5C"/>
    <w:rsid w:val="00C43128"/>
    <w:rsid w:val="00C44FF2"/>
    <w:rsid w:val="00C45FC0"/>
    <w:rsid w:val="00C4709B"/>
    <w:rsid w:val="00C47434"/>
    <w:rsid w:val="00C47B04"/>
    <w:rsid w:val="00C514CE"/>
    <w:rsid w:val="00C51948"/>
    <w:rsid w:val="00C51A58"/>
    <w:rsid w:val="00C51C6D"/>
    <w:rsid w:val="00C5570A"/>
    <w:rsid w:val="00C62B85"/>
    <w:rsid w:val="00C634EA"/>
    <w:rsid w:val="00C63674"/>
    <w:rsid w:val="00C644C7"/>
    <w:rsid w:val="00C64619"/>
    <w:rsid w:val="00C649D5"/>
    <w:rsid w:val="00C66DF1"/>
    <w:rsid w:val="00C67E85"/>
    <w:rsid w:val="00C71F0B"/>
    <w:rsid w:val="00C73807"/>
    <w:rsid w:val="00C74A6C"/>
    <w:rsid w:val="00C83421"/>
    <w:rsid w:val="00C83734"/>
    <w:rsid w:val="00C86979"/>
    <w:rsid w:val="00C87A75"/>
    <w:rsid w:val="00C90E89"/>
    <w:rsid w:val="00C942F5"/>
    <w:rsid w:val="00C94BC9"/>
    <w:rsid w:val="00C95560"/>
    <w:rsid w:val="00C95757"/>
    <w:rsid w:val="00C96304"/>
    <w:rsid w:val="00C96DDC"/>
    <w:rsid w:val="00C977D5"/>
    <w:rsid w:val="00CA2561"/>
    <w:rsid w:val="00CA2D36"/>
    <w:rsid w:val="00CA37D9"/>
    <w:rsid w:val="00CA4D0F"/>
    <w:rsid w:val="00CA5215"/>
    <w:rsid w:val="00CA553A"/>
    <w:rsid w:val="00CA5EA3"/>
    <w:rsid w:val="00CA5FE7"/>
    <w:rsid w:val="00CA706F"/>
    <w:rsid w:val="00CA7B0D"/>
    <w:rsid w:val="00CC0D56"/>
    <w:rsid w:val="00CC3E85"/>
    <w:rsid w:val="00CC5FD8"/>
    <w:rsid w:val="00CC626A"/>
    <w:rsid w:val="00CC70CF"/>
    <w:rsid w:val="00CD131E"/>
    <w:rsid w:val="00CD50CB"/>
    <w:rsid w:val="00CD73EC"/>
    <w:rsid w:val="00CD783A"/>
    <w:rsid w:val="00CE1F96"/>
    <w:rsid w:val="00CE255F"/>
    <w:rsid w:val="00CE5A45"/>
    <w:rsid w:val="00CF0311"/>
    <w:rsid w:val="00CF1CCF"/>
    <w:rsid w:val="00CF30BA"/>
    <w:rsid w:val="00CF4011"/>
    <w:rsid w:val="00CF4301"/>
    <w:rsid w:val="00CF4C2A"/>
    <w:rsid w:val="00CF6E5E"/>
    <w:rsid w:val="00D01961"/>
    <w:rsid w:val="00D021A6"/>
    <w:rsid w:val="00D02327"/>
    <w:rsid w:val="00D02D93"/>
    <w:rsid w:val="00D061F2"/>
    <w:rsid w:val="00D06644"/>
    <w:rsid w:val="00D06651"/>
    <w:rsid w:val="00D075AF"/>
    <w:rsid w:val="00D110BE"/>
    <w:rsid w:val="00D131F6"/>
    <w:rsid w:val="00D13DCF"/>
    <w:rsid w:val="00D14060"/>
    <w:rsid w:val="00D14264"/>
    <w:rsid w:val="00D152A3"/>
    <w:rsid w:val="00D15AA2"/>
    <w:rsid w:val="00D174B5"/>
    <w:rsid w:val="00D17B0A"/>
    <w:rsid w:val="00D22D35"/>
    <w:rsid w:val="00D23F74"/>
    <w:rsid w:val="00D24E5E"/>
    <w:rsid w:val="00D279D6"/>
    <w:rsid w:val="00D27F4C"/>
    <w:rsid w:val="00D324D0"/>
    <w:rsid w:val="00D350C0"/>
    <w:rsid w:val="00D351C5"/>
    <w:rsid w:val="00D4147D"/>
    <w:rsid w:val="00D41B47"/>
    <w:rsid w:val="00D50C0A"/>
    <w:rsid w:val="00D52B00"/>
    <w:rsid w:val="00D534D0"/>
    <w:rsid w:val="00D57124"/>
    <w:rsid w:val="00D57BF3"/>
    <w:rsid w:val="00D60372"/>
    <w:rsid w:val="00D60DBC"/>
    <w:rsid w:val="00D62F7D"/>
    <w:rsid w:val="00D63CA3"/>
    <w:rsid w:val="00D660F8"/>
    <w:rsid w:val="00D675A3"/>
    <w:rsid w:val="00D7058D"/>
    <w:rsid w:val="00D73D7F"/>
    <w:rsid w:val="00D74163"/>
    <w:rsid w:val="00D75444"/>
    <w:rsid w:val="00D755ED"/>
    <w:rsid w:val="00D75DA0"/>
    <w:rsid w:val="00D8042C"/>
    <w:rsid w:val="00D827AC"/>
    <w:rsid w:val="00D87ADD"/>
    <w:rsid w:val="00D9059E"/>
    <w:rsid w:val="00D92871"/>
    <w:rsid w:val="00D955CD"/>
    <w:rsid w:val="00D95A5C"/>
    <w:rsid w:val="00D96D29"/>
    <w:rsid w:val="00DA0CEE"/>
    <w:rsid w:val="00DA3AA5"/>
    <w:rsid w:val="00DA5D2F"/>
    <w:rsid w:val="00DA6C2D"/>
    <w:rsid w:val="00DA73C1"/>
    <w:rsid w:val="00DA7C74"/>
    <w:rsid w:val="00DB082F"/>
    <w:rsid w:val="00DB0CAE"/>
    <w:rsid w:val="00DB2D48"/>
    <w:rsid w:val="00DB3FC0"/>
    <w:rsid w:val="00DB4508"/>
    <w:rsid w:val="00DB77C5"/>
    <w:rsid w:val="00DC07C2"/>
    <w:rsid w:val="00DC0F22"/>
    <w:rsid w:val="00DC49CA"/>
    <w:rsid w:val="00DC4B15"/>
    <w:rsid w:val="00DC521E"/>
    <w:rsid w:val="00DC53BB"/>
    <w:rsid w:val="00DC5A0A"/>
    <w:rsid w:val="00DC5D55"/>
    <w:rsid w:val="00DD04A7"/>
    <w:rsid w:val="00DD0AB5"/>
    <w:rsid w:val="00DD10A8"/>
    <w:rsid w:val="00DD2290"/>
    <w:rsid w:val="00DE1E12"/>
    <w:rsid w:val="00DE5EFE"/>
    <w:rsid w:val="00DE7145"/>
    <w:rsid w:val="00DF0A9D"/>
    <w:rsid w:val="00DF0C14"/>
    <w:rsid w:val="00DF237F"/>
    <w:rsid w:val="00DF4FE1"/>
    <w:rsid w:val="00DF522D"/>
    <w:rsid w:val="00DF5E15"/>
    <w:rsid w:val="00E00D74"/>
    <w:rsid w:val="00E02AEF"/>
    <w:rsid w:val="00E06467"/>
    <w:rsid w:val="00E07F02"/>
    <w:rsid w:val="00E116D4"/>
    <w:rsid w:val="00E11BA6"/>
    <w:rsid w:val="00E13D62"/>
    <w:rsid w:val="00E15C67"/>
    <w:rsid w:val="00E163BD"/>
    <w:rsid w:val="00E213F2"/>
    <w:rsid w:val="00E2183F"/>
    <w:rsid w:val="00E2208C"/>
    <w:rsid w:val="00E23952"/>
    <w:rsid w:val="00E23A2C"/>
    <w:rsid w:val="00E26089"/>
    <w:rsid w:val="00E27502"/>
    <w:rsid w:val="00E3154F"/>
    <w:rsid w:val="00E324BB"/>
    <w:rsid w:val="00E3263C"/>
    <w:rsid w:val="00E32CBD"/>
    <w:rsid w:val="00E34DA7"/>
    <w:rsid w:val="00E34DB0"/>
    <w:rsid w:val="00E35387"/>
    <w:rsid w:val="00E405D4"/>
    <w:rsid w:val="00E40AD1"/>
    <w:rsid w:val="00E40DBB"/>
    <w:rsid w:val="00E40F89"/>
    <w:rsid w:val="00E42EBF"/>
    <w:rsid w:val="00E51AD1"/>
    <w:rsid w:val="00E531C2"/>
    <w:rsid w:val="00E54ACB"/>
    <w:rsid w:val="00E5675C"/>
    <w:rsid w:val="00E57204"/>
    <w:rsid w:val="00E60917"/>
    <w:rsid w:val="00E616DC"/>
    <w:rsid w:val="00E62A03"/>
    <w:rsid w:val="00E6420D"/>
    <w:rsid w:val="00E6493D"/>
    <w:rsid w:val="00E6583C"/>
    <w:rsid w:val="00E730FD"/>
    <w:rsid w:val="00E733F9"/>
    <w:rsid w:val="00E77DE9"/>
    <w:rsid w:val="00E810FE"/>
    <w:rsid w:val="00E82A6C"/>
    <w:rsid w:val="00E82FFC"/>
    <w:rsid w:val="00E83989"/>
    <w:rsid w:val="00E846E2"/>
    <w:rsid w:val="00E863F4"/>
    <w:rsid w:val="00E878E0"/>
    <w:rsid w:val="00E94449"/>
    <w:rsid w:val="00E95F29"/>
    <w:rsid w:val="00EA2DF7"/>
    <w:rsid w:val="00EA3CD0"/>
    <w:rsid w:val="00EA499A"/>
    <w:rsid w:val="00EB0517"/>
    <w:rsid w:val="00EB09D2"/>
    <w:rsid w:val="00EB1754"/>
    <w:rsid w:val="00EB2D35"/>
    <w:rsid w:val="00EB46F4"/>
    <w:rsid w:val="00EB5340"/>
    <w:rsid w:val="00EB6CCF"/>
    <w:rsid w:val="00EC22E8"/>
    <w:rsid w:val="00EC3724"/>
    <w:rsid w:val="00EC4EE0"/>
    <w:rsid w:val="00EC6777"/>
    <w:rsid w:val="00ED0170"/>
    <w:rsid w:val="00ED03EF"/>
    <w:rsid w:val="00ED2D70"/>
    <w:rsid w:val="00ED480B"/>
    <w:rsid w:val="00ED78AB"/>
    <w:rsid w:val="00EE1555"/>
    <w:rsid w:val="00EE1958"/>
    <w:rsid w:val="00EE4E93"/>
    <w:rsid w:val="00EE7023"/>
    <w:rsid w:val="00EE74D1"/>
    <w:rsid w:val="00EF2184"/>
    <w:rsid w:val="00EF353F"/>
    <w:rsid w:val="00EF37FC"/>
    <w:rsid w:val="00EF38AB"/>
    <w:rsid w:val="00EF3EC4"/>
    <w:rsid w:val="00EF48BE"/>
    <w:rsid w:val="00EF5440"/>
    <w:rsid w:val="00EF68D0"/>
    <w:rsid w:val="00F00604"/>
    <w:rsid w:val="00F0087D"/>
    <w:rsid w:val="00F00A8C"/>
    <w:rsid w:val="00F03744"/>
    <w:rsid w:val="00F04A82"/>
    <w:rsid w:val="00F05E6D"/>
    <w:rsid w:val="00F06DCC"/>
    <w:rsid w:val="00F071C2"/>
    <w:rsid w:val="00F103C3"/>
    <w:rsid w:val="00F10D8C"/>
    <w:rsid w:val="00F11D83"/>
    <w:rsid w:val="00F17DE0"/>
    <w:rsid w:val="00F201EC"/>
    <w:rsid w:val="00F210F0"/>
    <w:rsid w:val="00F255FE"/>
    <w:rsid w:val="00F27420"/>
    <w:rsid w:val="00F27988"/>
    <w:rsid w:val="00F307E1"/>
    <w:rsid w:val="00F31159"/>
    <w:rsid w:val="00F32503"/>
    <w:rsid w:val="00F338B6"/>
    <w:rsid w:val="00F37410"/>
    <w:rsid w:val="00F40A78"/>
    <w:rsid w:val="00F41B70"/>
    <w:rsid w:val="00F41E11"/>
    <w:rsid w:val="00F420C9"/>
    <w:rsid w:val="00F45368"/>
    <w:rsid w:val="00F460C3"/>
    <w:rsid w:val="00F46276"/>
    <w:rsid w:val="00F50B6C"/>
    <w:rsid w:val="00F51658"/>
    <w:rsid w:val="00F5599F"/>
    <w:rsid w:val="00F5670F"/>
    <w:rsid w:val="00F577D6"/>
    <w:rsid w:val="00F60510"/>
    <w:rsid w:val="00F61537"/>
    <w:rsid w:val="00F67EBF"/>
    <w:rsid w:val="00F714BA"/>
    <w:rsid w:val="00F71A92"/>
    <w:rsid w:val="00F72411"/>
    <w:rsid w:val="00F72D09"/>
    <w:rsid w:val="00F7460F"/>
    <w:rsid w:val="00F83533"/>
    <w:rsid w:val="00F835EE"/>
    <w:rsid w:val="00F856D5"/>
    <w:rsid w:val="00F9482C"/>
    <w:rsid w:val="00F95D30"/>
    <w:rsid w:val="00F95D8F"/>
    <w:rsid w:val="00F96485"/>
    <w:rsid w:val="00FA00F1"/>
    <w:rsid w:val="00FA1970"/>
    <w:rsid w:val="00FA1A41"/>
    <w:rsid w:val="00FA4D79"/>
    <w:rsid w:val="00FA4F4C"/>
    <w:rsid w:val="00FA5B5F"/>
    <w:rsid w:val="00FA66E0"/>
    <w:rsid w:val="00FB0E98"/>
    <w:rsid w:val="00FB132B"/>
    <w:rsid w:val="00FB2336"/>
    <w:rsid w:val="00FB3DCB"/>
    <w:rsid w:val="00FB5D0B"/>
    <w:rsid w:val="00FB7214"/>
    <w:rsid w:val="00FC3543"/>
    <w:rsid w:val="00FC491A"/>
    <w:rsid w:val="00FC49D6"/>
    <w:rsid w:val="00FC51D9"/>
    <w:rsid w:val="00FC62BA"/>
    <w:rsid w:val="00FC67CC"/>
    <w:rsid w:val="00FC6C21"/>
    <w:rsid w:val="00FC7699"/>
    <w:rsid w:val="00FD03D7"/>
    <w:rsid w:val="00FD13A4"/>
    <w:rsid w:val="00FD2139"/>
    <w:rsid w:val="00FD3023"/>
    <w:rsid w:val="00FD46EF"/>
    <w:rsid w:val="00FE296E"/>
    <w:rsid w:val="00FE4C9A"/>
    <w:rsid w:val="00FE51D0"/>
    <w:rsid w:val="00FE6442"/>
    <w:rsid w:val="00FE71C6"/>
    <w:rsid w:val="00FF09B7"/>
    <w:rsid w:val="00FF129E"/>
    <w:rsid w:val="00FF30A4"/>
    <w:rsid w:val="00FF3498"/>
    <w:rsid w:val="00FF601A"/>
    <w:rsid w:val="00FF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85598"/>
  <w15:docId w15:val="{80524EBC-FACF-4DA3-8A86-37882C6B1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D75F3"/>
  </w:style>
  <w:style w:type="paragraph" w:styleId="Titolo1">
    <w:name w:val="heading 1"/>
    <w:basedOn w:val="Normale"/>
    <w:link w:val="Titolo1Carattere"/>
    <w:uiPriority w:val="9"/>
    <w:qFormat/>
    <w:rsid w:val="006D60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E148A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4E14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4E1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4E148A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7809C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809C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809C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809C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809CF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23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235E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540644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0507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e">
    <w:name w:val="Revision"/>
    <w:hidden/>
    <w:uiPriority w:val="99"/>
    <w:semiHidden/>
    <w:rsid w:val="005764AA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6D60F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Enfasicorsivo">
    <w:name w:val="Emphasis"/>
    <w:basedOn w:val="Carpredefinitoparagrafo"/>
    <w:uiPriority w:val="20"/>
    <w:qFormat/>
    <w:rsid w:val="006D60F8"/>
    <w:rPr>
      <w:i/>
      <w:iCs/>
    </w:rPr>
  </w:style>
  <w:style w:type="character" w:customStyle="1" w:styleId="nlmstring-name">
    <w:name w:val="nlm_string-name"/>
    <w:basedOn w:val="Carpredefinitoparagrafo"/>
    <w:rsid w:val="000F488C"/>
  </w:style>
  <w:style w:type="character" w:customStyle="1" w:styleId="journalname">
    <w:name w:val="journalname"/>
    <w:basedOn w:val="Carpredefinitoparagrafo"/>
    <w:rsid w:val="000F488C"/>
  </w:style>
  <w:style w:type="character" w:customStyle="1" w:styleId="year">
    <w:name w:val="year"/>
    <w:basedOn w:val="Carpredefinitoparagrafo"/>
    <w:rsid w:val="000F488C"/>
  </w:style>
  <w:style w:type="character" w:customStyle="1" w:styleId="volume">
    <w:name w:val="volume"/>
    <w:basedOn w:val="Carpredefinitoparagrafo"/>
    <w:rsid w:val="000F488C"/>
  </w:style>
  <w:style w:type="character" w:customStyle="1" w:styleId="issue">
    <w:name w:val="issue"/>
    <w:basedOn w:val="Carpredefinitoparagrafo"/>
    <w:rsid w:val="000F488C"/>
  </w:style>
  <w:style w:type="character" w:customStyle="1" w:styleId="page">
    <w:name w:val="page"/>
    <w:basedOn w:val="Carpredefinitoparagrafo"/>
    <w:rsid w:val="000F488C"/>
  </w:style>
  <w:style w:type="table" w:styleId="Tabellagriglia2">
    <w:name w:val="Grid Table 2"/>
    <w:basedOn w:val="Tabellanormale"/>
    <w:uiPriority w:val="47"/>
    <w:rsid w:val="002E558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6acolori-colore3">
    <w:name w:val="Grid Table 6 Colorful Accent 3"/>
    <w:basedOn w:val="Tabellanormale"/>
    <w:uiPriority w:val="51"/>
    <w:rsid w:val="002E558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BC4C08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D0C6F"/>
    <w:rPr>
      <w:color w:val="954F72" w:themeColor="followedHyperlink"/>
      <w:u w:val="single"/>
    </w:rPr>
  </w:style>
  <w:style w:type="table" w:styleId="Tabellasemplice-1">
    <w:name w:val="Plain Table 1"/>
    <w:basedOn w:val="Tabellanormale"/>
    <w:uiPriority w:val="41"/>
    <w:rsid w:val="006D59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DC52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C521E"/>
  </w:style>
  <w:style w:type="paragraph" w:styleId="Pidipagina">
    <w:name w:val="footer"/>
    <w:basedOn w:val="Normale"/>
    <w:link w:val="PidipaginaCarattere"/>
    <w:uiPriority w:val="99"/>
    <w:unhideWhenUsed/>
    <w:rsid w:val="00DC52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C5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91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1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15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357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4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15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3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9F57AD-76D9-4AC1-A033-E8517CA11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4</Pages>
  <Words>1074</Words>
  <Characters>6123</Characters>
  <Application>Microsoft Office Word</Application>
  <DocSecurity>0</DocSecurity>
  <Lines>51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iacometti</dc:creator>
  <cp:keywords/>
  <dc:description/>
  <cp:lastModifiedBy>VALE JAC</cp:lastModifiedBy>
  <cp:revision>85</cp:revision>
  <cp:lastPrinted>2022-05-20T08:04:00Z</cp:lastPrinted>
  <dcterms:created xsi:type="dcterms:W3CDTF">2022-05-27T17:19:00Z</dcterms:created>
  <dcterms:modified xsi:type="dcterms:W3CDTF">2023-10-02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ccc4861-3621-332e-b480-14065be1772c</vt:lpwstr>
  </property>
  <property fmtid="{D5CDD505-2E9C-101B-9397-08002B2CF9AE}" pid="4" name="Mendeley Citation Style_1">
    <vt:lpwstr>http://www.zotero.org/styles/physica-medic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hysica-medica</vt:lpwstr>
  </property>
  <property fmtid="{D5CDD505-2E9C-101B-9397-08002B2CF9AE}" pid="24" name="Mendeley Recent Style Name 9_1">
    <vt:lpwstr>Physica Medica</vt:lpwstr>
  </property>
</Properties>
</file>